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700EF" w14:textId="3A52BAA1" w:rsidR="00F8174D" w:rsidRPr="00A25DC0" w:rsidRDefault="003776F1" w:rsidP="003776F1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25DC0">
        <w:rPr>
          <w:noProof/>
        </w:rPr>
        <w:drawing>
          <wp:inline distT="0" distB="0" distL="0" distR="0" wp14:anchorId="12CE921A" wp14:editId="19C79A3B">
            <wp:extent cx="4493141" cy="2749534"/>
            <wp:effectExtent l="0" t="0" r="0" b="0"/>
            <wp:docPr id="27" name="図 26">
              <a:extLst xmlns:a="http://schemas.openxmlformats.org/drawingml/2006/main">
                <a:ext uri="{FF2B5EF4-FFF2-40B4-BE49-F238E27FC236}">
                  <a16:creationId xmlns:a16="http://schemas.microsoft.com/office/drawing/2014/main" id="{B0780E91-7C7F-46AF-9317-0B8EE147BC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図 26">
                      <a:extLst>
                        <a:ext uri="{FF2B5EF4-FFF2-40B4-BE49-F238E27FC236}">
                          <a16:creationId xmlns:a16="http://schemas.microsoft.com/office/drawing/2014/main" id="{B0780E91-7C7F-46AF-9317-0B8EE147BC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93141" cy="2749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1370D" w14:textId="2F9FF992" w:rsidR="00386D4D" w:rsidRPr="00A25DC0" w:rsidRDefault="00386D4D" w:rsidP="005F21D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25DC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F21D8" w:rsidRPr="00A25DC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A25DC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25DC0">
        <w:rPr>
          <w:b/>
          <w:bCs/>
        </w:rPr>
        <w:t>.</w:t>
      </w:r>
      <w:r w:rsidRPr="00A25DC0">
        <w:t xml:space="preserve"> </w:t>
      </w:r>
      <w:r w:rsidR="00BB5A96" w:rsidRPr="00A25DC0">
        <w:rPr>
          <w:rFonts w:ascii="Times New Roman" w:hAnsi="Times New Roman" w:cs="Times New Roman"/>
          <w:sz w:val="24"/>
          <w:szCs w:val="24"/>
        </w:rPr>
        <w:t>A</w:t>
      </w:r>
      <w:r w:rsidRPr="00A25DC0">
        <w:rPr>
          <w:rFonts w:ascii="Times New Roman" w:hAnsi="Times New Roman" w:cs="Times New Roman"/>
          <w:sz w:val="24"/>
          <w:szCs w:val="24"/>
        </w:rPr>
        <w:t>nxiety</w:t>
      </w:r>
      <w:r w:rsidR="00BB5A96" w:rsidRPr="00A25DC0">
        <w:rPr>
          <w:rFonts w:ascii="Times New Roman" w:hAnsi="Times New Roman" w:cs="Times New Roman"/>
          <w:sz w:val="24"/>
          <w:szCs w:val="24"/>
        </w:rPr>
        <w:t>/exploratory parameters in the open-fie</w:t>
      </w:r>
      <w:r w:rsidR="000A308C" w:rsidRPr="00A25DC0">
        <w:rPr>
          <w:rFonts w:ascii="Times New Roman" w:hAnsi="Times New Roman" w:cs="Times New Roman" w:hint="eastAsia"/>
          <w:sz w:val="24"/>
          <w:szCs w:val="24"/>
        </w:rPr>
        <w:t>l</w:t>
      </w:r>
      <w:r w:rsidR="00BB5A96" w:rsidRPr="00A25DC0">
        <w:rPr>
          <w:rFonts w:ascii="Times New Roman" w:hAnsi="Times New Roman" w:cs="Times New Roman"/>
          <w:sz w:val="24"/>
          <w:szCs w:val="24"/>
        </w:rPr>
        <w:t>d test</w:t>
      </w:r>
      <w:r w:rsidRPr="00A25DC0">
        <w:rPr>
          <w:rFonts w:ascii="Times New Roman" w:hAnsi="Times New Roman" w:cs="Times New Roman"/>
          <w:sz w:val="24"/>
          <w:szCs w:val="24"/>
        </w:rPr>
        <w:t xml:space="preserve">. The ratio of </w:t>
      </w:r>
      <w:r w:rsidR="00BB5A96" w:rsidRPr="00A25DC0">
        <w:rPr>
          <w:rFonts w:ascii="Times New Roman" w:hAnsi="Times New Roman" w:cs="Times New Roman"/>
          <w:sz w:val="24"/>
          <w:szCs w:val="24"/>
        </w:rPr>
        <w:t xml:space="preserve">distance travelled in the </w:t>
      </w:r>
      <w:r w:rsidRPr="00A25DC0">
        <w:rPr>
          <w:rFonts w:ascii="Times New Roman" w:hAnsi="Times New Roman" w:cs="Times New Roman"/>
          <w:sz w:val="24"/>
          <w:szCs w:val="24"/>
        </w:rPr>
        <w:t xml:space="preserve">inner </w:t>
      </w:r>
      <w:r w:rsidR="00BB5A96" w:rsidRPr="00A25DC0">
        <w:rPr>
          <w:rFonts w:ascii="Times New Roman" w:hAnsi="Times New Roman" w:cs="Times New Roman"/>
          <w:sz w:val="24"/>
          <w:szCs w:val="24"/>
        </w:rPr>
        <w:t xml:space="preserve">zone </w:t>
      </w:r>
      <w:r w:rsidRPr="00A25DC0">
        <w:rPr>
          <w:rFonts w:ascii="Times New Roman" w:hAnsi="Times New Roman" w:cs="Times New Roman"/>
          <w:sz w:val="24"/>
          <w:szCs w:val="24"/>
        </w:rPr>
        <w:t xml:space="preserve">(a) </w:t>
      </w:r>
      <w:r w:rsidR="00BB5A96" w:rsidRPr="00A25DC0">
        <w:rPr>
          <w:rFonts w:ascii="Times New Roman" w:hAnsi="Times New Roman" w:cs="Times New Roman"/>
          <w:sz w:val="24"/>
          <w:szCs w:val="24"/>
        </w:rPr>
        <w:t>or</w:t>
      </w:r>
      <w:r w:rsidRPr="00A25DC0">
        <w:rPr>
          <w:rFonts w:ascii="Times New Roman" w:hAnsi="Times New Roman" w:cs="Times New Roman"/>
          <w:sz w:val="24"/>
          <w:szCs w:val="24"/>
        </w:rPr>
        <w:t xml:space="preserve"> outer </w:t>
      </w:r>
      <w:r w:rsidR="00BB5A96" w:rsidRPr="00A25DC0">
        <w:rPr>
          <w:rFonts w:ascii="Times New Roman" w:hAnsi="Times New Roman" w:cs="Times New Roman"/>
          <w:sz w:val="24"/>
          <w:szCs w:val="24"/>
        </w:rPr>
        <w:t xml:space="preserve">zone </w:t>
      </w:r>
      <w:r w:rsidRPr="00A25DC0">
        <w:rPr>
          <w:rFonts w:ascii="Times New Roman" w:hAnsi="Times New Roman" w:cs="Times New Roman"/>
          <w:sz w:val="24"/>
          <w:szCs w:val="24"/>
        </w:rPr>
        <w:t xml:space="preserve">(b) </w:t>
      </w:r>
      <w:r w:rsidR="00300FE5" w:rsidRPr="00A25DC0">
        <w:rPr>
          <w:rFonts w:ascii="Times New Roman" w:hAnsi="Times New Roman" w:cs="Times New Roman"/>
          <w:sz w:val="24"/>
          <w:szCs w:val="24"/>
        </w:rPr>
        <w:t>to</w:t>
      </w:r>
      <w:r w:rsidRPr="00A25DC0">
        <w:rPr>
          <w:rFonts w:ascii="Times New Roman" w:hAnsi="Times New Roman" w:cs="Times New Roman"/>
          <w:sz w:val="24"/>
          <w:szCs w:val="24"/>
        </w:rPr>
        <w:t xml:space="preserve"> </w:t>
      </w:r>
      <w:r w:rsidR="00BB5A96" w:rsidRPr="00A25DC0">
        <w:rPr>
          <w:rFonts w:ascii="Times New Roman" w:hAnsi="Times New Roman" w:cs="Times New Roman"/>
          <w:sz w:val="24"/>
          <w:szCs w:val="24"/>
        </w:rPr>
        <w:t>the</w:t>
      </w:r>
      <w:r w:rsidRPr="00A25DC0">
        <w:rPr>
          <w:rFonts w:ascii="Times New Roman" w:hAnsi="Times New Roman" w:cs="Times New Roman"/>
          <w:sz w:val="24"/>
          <w:szCs w:val="24"/>
        </w:rPr>
        <w:t xml:space="preserve"> distance traveled </w:t>
      </w:r>
      <w:r w:rsidR="005F21D8" w:rsidRPr="00A25DC0">
        <w:rPr>
          <w:rFonts w:ascii="Times New Roman" w:hAnsi="Times New Roman" w:cs="Times New Roman"/>
          <w:sz w:val="24"/>
          <w:szCs w:val="24"/>
        </w:rPr>
        <w:t>overall</w:t>
      </w:r>
      <w:r w:rsidR="00BB5A96" w:rsidRPr="00A25DC0">
        <w:rPr>
          <w:rFonts w:ascii="Times New Roman" w:hAnsi="Times New Roman" w:cs="Times New Roman"/>
          <w:sz w:val="24"/>
          <w:szCs w:val="24"/>
        </w:rPr>
        <w:t xml:space="preserve"> </w:t>
      </w:r>
      <w:r w:rsidR="005F21D8" w:rsidRPr="00A25DC0">
        <w:rPr>
          <w:rFonts w:ascii="Times New Roman" w:hAnsi="Times New Roman" w:cs="Times New Roman"/>
          <w:sz w:val="24"/>
          <w:szCs w:val="24"/>
        </w:rPr>
        <w:t xml:space="preserve">was </w:t>
      </w:r>
      <w:r w:rsidR="00300FE5" w:rsidRPr="00A25DC0">
        <w:rPr>
          <w:rFonts w:ascii="Times New Roman" w:hAnsi="Times New Roman" w:cs="Times New Roman"/>
          <w:sz w:val="24"/>
          <w:szCs w:val="24"/>
        </w:rPr>
        <w:t>compared among group</w:t>
      </w:r>
      <w:r w:rsidR="005F21D8" w:rsidRPr="00A25DC0">
        <w:rPr>
          <w:rFonts w:ascii="Times New Roman" w:hAnsi="Times New Roman" w:cs="Times New Roman"/>
          <w:sz w:val="24"/>
          <w:szCs w:val="24"/>
        </w:rPr>
        <w:t>s</w:t>
      </w:r>
      <w:r w:rsidR="00300FE5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by Tukey</w:t>
      </w:r>
      <w:r w:rsidR="000A308C" w:rsidRPr="00A25DC0">
        <w:rPr>
          <w:rFonts w:ascii="Times New Roman" w:hAnsi="Times New Roman" w:cs="Times New Roman"/>
          <w:kern w:val="24"/>
          <w:sz w:val="24"/>
          <w:szCs w:val="24"/>
        </w:rPr>
        <w:t>’s HSD</w:t>
      </w:r>
      <w:r w:rsidR="00300FE5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test.</w:t>
      </w:r>
      <w:r w:rsidR="00300FE5" w:rsidRPr="00A25DC0">
        <w:rPr>
          <w:rFonts w:ascii="Times New Roman" w:hAnsi="Times New Roman" w:cs="Times New Roman"/>
          <w:sz w:val="24"/>
          <w:szCs w:val="24"/>
        </w:rPr>
        <w:t xml:space="preserve"> </w:t>
      </w:r>
      <w:r w:rsidR="005F21D8" w:rsidRPr="00A25DC0">
        <w:rPr>
          <w:rFonts w:ascii="Times New Roman" w:hAnsi="Times New Roman" w:cs="Times New Roman"/>
          <w:sz w:val="24"/>
          <w:szCs w:val="24"/>
        </w:rPr>
        <w:t xml:space="preserve">Data are adjusted </w:t>
      </w:r>
      <w:r w:rsidR="000A308C" w:rsidRPr="00A25DC0">
        <w:rPr>
          <w:rFonts w:ascii="Times New Roman" w:hAnsi="Times New Roman" w:cs="Times New Roman"/>
          <w:kern w:val="24"/>
          <w:sz w:val="24"/>
          <w:szCs w:val="24"/>
        </w:rPr>
        <w:t>m</w:t>
      </w:r>
      <w:r w:rsidR="00300FE5" w:rsidRPr="00A25DC0">
        <w:rPr>
          <w:rFonts w:ascii="Times New Roman" w:hAnsi="Times New Roman" w:cs="Times New Roman"/>
          <w:kern w:val="24"/>
          <w:sz w:val="24"/>
          <w:szCs w:val="24"/>
        </w:rPr>
        <w:t>ean</w:t>
      </w:r>
      <w:r w:rsidR="005F21D8" w:rsidRPr="00A25DC0">
        <w:rPr>
          <w:rFonts w:ascii="Times New Roman" w:hAnsi="Times New Roman" w:cs="Times New Roman"/>
          <w:kern w:val="24"/>
          <w:sz w:val="24"/>
          <w:szCs w:val="24"/>
        </w:rPr>
        <w:t>s</w:t>
      </w:r>
      <w:r w:rsidR="00300FE5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± SEM. </w:t>
      </w:r>
      <w:proofErr w:type="spellStart"/>
      <w:r w:rsidR="000A308C" w:rsidRPr="00A25DC0">
        <w:rPr>
          <w:rFonts w:ascii="Times New Roman" w:hAnsi="Times New Roman" w:cs="Times New Roman"/>
          <w:kern w:val="24"/>
          <w:sz w:val="24"/>
          <w:szCs w:val="24"/>
        </w:rPr>
        <w:t>n.s</w:t>
      </w:r>
      <w:proofErr w:type="spellEnd"/>
      <w:r w:rsidR="000A308C" w:rsidRPr="00A25DC0">
        <w:rPr>
          <w:rFonts w:ascii="Times New Roman" w:hAnsi="Times New Roman" w:cs="Times New Roman"/>
          <w:kern w:val="24"/>
          <w:sz w:val="24"/>
          <w:szCs w:val="24"/>
        </w:rPr>
        <w:t>., not significant.</w:t>
      </w:r>
    </w:p>
    <w:p w14:paraId="09C48FF8" w14:textId="7AC4714F" w:rsidR="00A350D8" w:rsidRPr="00A25DC0" w:rsidRDefault="00A350D8">
      <w:r w:rsidRPr="00A25DC0">
        <w:br w:type="page"/>
      </w:r>
    </w:p>
    <w:p w14:paraId="0A6F4BA8" w14:textId="4BAABB1D" w:rsidR="0047125F" w:rsidRPr="00A25DC0" w:rsidRDefault="004359AB" w:rsidP="00F0335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DC0">
        <w:rPr>
          <w:noProof/>
        </w:rPr>
        <w:lastRenderedPageBreak/>
        <w:drawing>
          <wp:inline distT="0" distB="0" distL="0" distR="0" wp14:anchorId="6FD92199" wp14:editId="77EAD128">
            <wp:extent cx="5175953" cy="3304318"/>
            <wp:effectExtent l="0" t="0" r="5715" b="0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id="{7D247FC6-650E-43A8-94B5-84437C6C96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7D247FC6-650E-43A8-94B5-84437C6C96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75953" cy="3304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BE831" w14:textId="0E336A47" w:rsidR="00F60438" w:rsidRPr="00A25DC0" w:rsidRDefault="00371172" w:rsidP="00371172">
      <w:pPr>
        <w:widowControl/>
        <w:spacing w:after="0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A25DC0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A25DC0">
        <w:rPr>
          <w:rFonts w:ascii="Times New Roman" w:hAnsi="Times New Roman" w:cs="Times New Roman"/>
          <w:sz w:val="24"/>
          <w:szCs w:val="24"/>
        </w:rPr>
        <w:t xml:space="preserve"> </w:t>
      </w:r>
      <w:r w:rsidRPr="00A25DC0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Probe test results of the Morris water maze test. </w:t>
      </w:r>
      <w:bookmarkStart w:id="0" w:name="_Hlk65681622"/>
      <w:r w:rsidRPr="00A25DC0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NE: northeast</w:t>
      </w:r>
      <w:r w:rsidRPr="00A25DC0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quadrant area;</w:t>
      </w:r>
      <w:r w:rsidRPr="00A25DC0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 NW: northwest</w:t>
      </w:r>
      <w:r w:rsidRPr="00A25DC0">
        <w:rPr>
          <w:rFonts w:ascii="Times New Roman" w:eastAsia="ＭＳ Ｐゴシック" w:hAnsi="Times New Roman" w:cs="Times New Roman"/>
          <w:kern w:val="0"/>
          <w:sz w:val="24"/>
          <w:szCs w:val="24"/>
        </w:rPr>
        <w:t>;</w:t>
      </w:r>
      <w:r w:rsidRPr="00A25DC0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 SE: southeast</w:t>
      </w:r>
      <w:r w:rsidRPr="00A25DC0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; </w:t>
      </w:r>
      <w:r w:rsidRPr="00A25DC0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SW: southwest.</w:t>
      </w:r>
      <w:r w:rsidRPr="00A25DC0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A25DC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platform was in the NE quadrant area (target quadrant). </w:t>
      </w:r>
      <w:bookmarkEnd w:id="0"/>
      <w:r w:rsidRPr="00A25DC0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Time spent in each non-target quadrant was compared with the duration spent in the target quadrant in each group.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 xml:space="preserve"> Data are </w:t>
      </w:r>
      <w:r w:rsidRPr="00A25DC0">
        <w:rPr>
          <w:rFonts w:ascii="Times New Roman" w:hAnsi="Times New Roman" w:cs="Times New Roman" w:hint="eastAsia"/>
          <w:kern w:val="24"/>
          <w:sz w:val="24"/>
          <w:szCs w:val="24"/>
        </w:rPr>
        <w:t>a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>djusted means ± SEM.</w:t>
      </w:r>
      <w:r w:rsidRPr="00A25DC0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>***</w:t>
      </w:r>
      <w:r w:rsidRPr="00A25DC0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A25DC0">
        <w:rPr>
          <w:rFonts w:ascii="Times New Roman" w:eastAsia="ＭＳ Ｐゴシック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A25DC0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&lt; 0001; Tukey–Kramer test. </w:t>
      </w:r>
      <w:r w:rsidRPr="00A25DC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following numbers of mice were used: wild-type + Sham, n = 13; wild-type + BCAS, n = 15; </w:t>
      </w:r>
      <w:r w:rsidRPr="00A25DC0">
        <w:rPr>
          <w:rFonts w:ascii="Times New Roman" w:hAnsi="Times New Roman" w:cs="Times New Roman"/>
          <w:i/>
          <w:iCs/>
          <w:sz w:val="24"/>
          <w:szCs w:val="24"/>
        </w:rPr>
        <w:t>Btg2</w:t>
      </w:r>
      <w:r w:rsidRPr="00A25DC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A25DC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+ Sham, n = 11; </w:t>
      </w:r>
      <w:r w:rsidRPr="00A25DC0">
        <w:rPr>
          <w:rFonts w:ascii="Times New Roman" w:hAnsi="Times New Roman" w:cs="Times New Roman"/>
          <w:i/>
          <w:iCs/>
          <w:sz w:val="24"/>
          <w:szCs w:val="24"/>
        </w:rPr>
        <w:t>Btg2</w:t>
      </w:r>
      <w:r w:rsidRPr="00A25DC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A25DC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+ BCAS, n = 16.</w:t>
      </w:r>
      <w:r w:rsidR="00F60438" w:rsidRPr="00A25DC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page"/>
      </w:r>
    </w:p>
    <w:p w14:paraId="5D08C431" w14:textId="0DEEDD0B" w:rsidR="008F0D07" w:rsidRPr="00A25DC0" w:rsidRDefault="00CC160F" w:rsidP="00402C39">
      <w:pPr>
        <w:spacing w:line="36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A25DC0"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</w:rPr>
        <w:lastRenderedPageBreak/>
        <w:drawing>
          <wp:inline distT="0" distB="0" distL="0" distR="0" wp14:anchorId="46F3E3F3" wp14:editId="6C1A940F">
            <wp:extent cx="5400040" cy="520255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20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350D8" w:rsidRPr="00A25DC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</w:t>
      </w:r>
      <w:r w:rsidR="005F21D8" w:rsidRPr="00A25DC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Figure </w:t>
      </w:r>
      <w:r w:rsidR="00A350D8" w:rsidRPr="00A25DC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3</w:t>
      </w:r>
      <w:r w:rsidR="00E1247B" w:rsidRPr="00A25DC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="00E1247B" w:rsidRPr="00A25DC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>Immunohistochemical observations of glia cells in</w:t>
      </w:r>
      <w:r w:rsidR="008F0D07" w:rsidRPr="00A25DC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96E82" w:rsidRPr="00A25DC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="008F0D07" w:rsidRPr="00A25DC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orpus callosum (CC) of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sham/BCAS-treated wild-type and </w:t>
      </w:r>
      <w:r w:rsidR="008F0D07" w:rsidRPr="00A25DC0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Btg2</w:t>
      </w:r>
      <w:r w:rsidR="008F0D07" w:rsidRPr="00A25DC0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</w:rPr>
        <w:t xml:space="preserve">-/- 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mice. (a) </w:t>
      </w:r>
      <w:r w:rsidR="002C72E5" w:rsidRPr="00A25DC0">
        <w:rPr>
          <w:rFonts w:ascii="Times New Roman" w:hAnsi="Times New Roman" w:cs="Times New Roman"/>
          <w:kern w:val="24"/>
          <w:sz w:val="24"/>
          <w:szCs w:val="24"/>
        </w:rPr>
        <w:t>S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>taining for GFAP (upper), Iba1 (middle)</w:t>
      </w:r>
      <w:r w:rsidR="002C72E5" w:rsidRPr="00A25DC0">
        <w:rPr>
          <w:rFonts w:ascii="Times New Roman" w:hAnsi="Times New Roman" w:cs="Times New Roman"/>
          <w:kern w:val="24"/>
          <w:sz w:val="24"/>
          <w:szCs w:val="24"/>
        </w:rPr>
        <w:t>,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and Mac2 (lower). Scale bar = 20</w:t>
      </w:r>
      <w:r w:rsidR="008F0D07" w:rsidRPr="00A25DC0">
        <w:rPr>
          <w:rFonts w:ascii="Symbol" w:hAnsi="Symbol" w:cs="Times New Roman"/>
          <w:kern w:val="24"/>
          <w:sz w:val="24"/>
          <w:szCs w:val="24"/>
        </w:rPr>
        <w:t></w:t>
      </w:r>
      <w:r w:rsidR="008F0D07" w:rsidRPr="00A25DC0">
        <w:rPr>
          <w:rFonts w:ascii="Symbol" w:hAnsi="Symbol" w:cs="Times New Roman"/>
          <w:kern w:val="24"/>
          <w:sz w:val="24"/>
          <w:szCs w:val="24"/>
        </w:rPr>
        <w:t>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m. CC </w:t>
      </w:r>
      <w:r w:rsidR="002C72E5" w:rsidRPr="00A25DC0">
        <w:rPr>
          <w:rFonts w:ascii="Times New Roman" w:hAnsi="Times New Roman" w:cs="Times New Roman"/>
          <w:kern w:val="24"/>
          <w:sz w:val="24"/>
          <w:szCs w:val="24"/>
        </w:rPr>
        <w:t xml:space="preserve">is 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inside </w:t>
      </w:r>
      <w:r w:rsidR="002C72E5" w:rsidRPr="00A25DC0">
        <w:rPr>
          <w:rFonts w:ascii="Times New Roman" w:hAnsi="Times New Roman" w:cs="Times New Roman"/>
          <w:kern w:val="24"/>
          <w:sz w:val="24"/>
          <w:szCs w:val="24"/>
        </w:rPr>
        <w:t xml:space="preserve">the 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>white dot</w:t>
      </w:r>
      <w:r w:rsidR="002C72E5" w:rsidRPr="00A25DC0">
        <w:rPr>
          <w:rFonts w:ascii="Times New Roman" w:hAnsi="Times New Roman" w:cs="Times New Roman"/>
          <w:kern w:val="24"/>
          <w:sz w:val="24"/>
          <w:szCs w:val="24"/>
        </w:rPr>
        <w:t>ted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lines. (b) </w:t>
      </w:r>
      <w:r w:rsidR="002C72E5" w:rsidRPr="00A25DC0">
        <w:rPr>
          <w:rFonts w:ascii="Times New Roman" w:hAnsi="Times New Roman" w:cs="Times New Roman"/>
          <w:kern w:val="24"/>
          <w:sz w:val="24"/>
          <w:szCs w:val="24"/>
        </w:rPr>
        <w:t>I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mmunoreactive (IR) areas were compared among </w:t>
      </w:r>
      <w:r w:rsidR="00126137" w:rsidRPr="00A25DC0">
        <w:rPr>
          <w:rFonts w:ascii="Times New Roman" w:hAnsi="Times New Roman" w:cs="Times New Roman"/>
          <w:kern w:val="24"/>
          <w:sz w:val="24"/>
          <w:szCs w:val="24"/>
        </w:rPr>
        <w:t>group</w:t>
      </w:r>
      <w:r w:rsidR="002C72E5" w:rsidRPr="00A25DC0">
        <w:rPr>
          <w:rFonts w:ascii="Times New Roman" w:hAnsi="Times New Roman" w:cs="Times New Roman"/>
          <w:kern w:val="24"/>
          <w:sz w:val="24"/>
          <w:szCs w:val="24"/>
        </w:rPr>
        <w:t>s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after adjusting for sex. Adjusted mean ± SEM. **</w:t>
      </w:r>
      <w:r w:rsidR="008F0D07" w:rsidRPr="00A25DC0">
        <w:rPr>
          <w:rFonts w:ascii="Times New Roman" w:hAnsi="Times New Roman" w:cs="Times New Roman"/>
          <w:i/>
          <w:iCs/>
          <w:kern w:val="24"/>
          <w:sz w:val="24"/>
          <w:szCs w:val="24"/>
        </w:rPr>
        <w:t>p</w:t>
      </w:r>
      <w:r w:rsidR="00396E82" w:rsidRPr="00A25DC0">
        <w:rPr>
          <w:rFonts w:ascii="Times New Roman" w:hAnsi="Times New Roman" w:cs="Times New Roman"/>
          <w:i/>
          <w:iCs/>
          <w:kern w:val="24"/>
          <w:sz w:val="24"/>
          <w:szCs w:val="24"/>
        </w:rPr>
        <w:t xml:space="preserve"> 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>&lt;</w:t>
      </w:r>
      <w:r w:rsidR="00396E82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>0.01</w:t>
      </w:r>
      <w:r w:rsidR="002C72E5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and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***</w:t>
      </w:r>
      <w:r w:rsidR="008F0D07" w:rsidRPr="00A25DC0">
        <w:rPr>
          <w:rFonts w:ascii="Times New Roman" w:hAnsi="Times New Roman" w:cs="Times New Roman"/>
          <w:i/>
          <w:iCs/>
          <w:kern w:val="24"/>
          <w:sz w:val="24"/>
          <w:szCs w:val="24"/>
        </w:rPr>
        <w:t>p</w:t>
      </w:r>
      <w:r w:rsidR="00396E82" w:rsidRPr="00A25DC0">
        <w:rPr>
          <w:rFonts w:ascii="Times New Roman" w:hAnsi="Times New Roman" w:cs="Times New Roman"/>
          <w:i/>
          <w:iCs/>
          <w:kern w:val="24"/>
          <w:sz w:val="24"/>
          <w:szCs w:val="24"/>
        </w:rPr>
        <w:t xml:space="preserve"> 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>&lt;</w:t>
      </w:r>
      <w:r w:rsidR="00396E82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>0.001</w:t>
      </w:r>
      <w:r w:rsidR="002C72E5" w:rsidRPr="00A25DC0">
        <w:rPr>
          <w:rFonts w:ascii="Times New Roman" w:hAnsi="Times New Roman" w:cs="Times New Roman"/>
          <w:kern w:val="24"/>
          <w:sz w:val="24"/>
          <w:szCs w:val="24"/>
        </w:rPr>
        <w:t>, as determined by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Tukey</w:t>
      </w:r>
      <w:r w:rsidR="00F60438" w:rsidRPr="00A25DC0">
        <w:rPr>
          <w:rFonts w:ascii="Times New Roman" w:hAnsi="Times New Roman" w:cs="Times New Roman"/>
          <w:kern w:val="24"/>
          <w:sz w:val="24"/>
          <w:szCs w:val="24"/>
        </w:rPr>
        <w:t>’s HSD</w:t>
      </w:r>
      <w:r w:rsidR="00E52DFF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8F0D07" w:rsidRPr="00A25DC0">
        <w:rPr>
          <w:rFonts w:ascii="Times New Roman" w:hAnsi="Times New Roman" w:cs="Times New Roman"/>
          <w:kern w:val="24"/>
          <w:sz w:val="24"/>
          <w:szCs w:val="24"/>
        </w:rPr>
        <w:t>test.</w:t>
      </w:r>
      <w:r w:rsidR="00F60438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proofErr w:type="spellStart"/>
      <w:r w:rsidR="00F60438" w:rsidRPr="00A25DC0">
        <w:rPr>
          <w:rFonts w:ascii="Times New Roman" w:hAnsi="Times New Roman" w:cs="Times New Roman"/>
          <w:kern w:val="24"/>
          <w:sz w:val="24"/>
          <w:szCs w:val="24"/>
        </w:rPr>
        <w:t>n.s</w:t>
      </w:r>
      <w:proofErr w:type="spellEnd"/>
      <w:r w:rsidR="00F60438" w:rsidRPr="00A25DC0">
        <w:rPr>
          <w:rFonts w:ascii="Times New Roman" w:hAnsi="Times New Roman" w:cs="Times New Roman"/>
          <w:kern w:val="24"/>
          <w:sz w:val="24"/>
          <w:szCs w:val="24"/>
        </w:rPr>
        <w:t>., not significant.</w:t>
      </w:r>
    </w:p>
    <w:p w14:paraId="4BAAE9D2" w14:textId="3BFDDC1D" w:rsidR="003E67A9" w:rsidRPr="00A25DC0" w:rsidRDefault="003E67A9" w:rsidP="00402C39">
      <w:pPr>
        <w:widowControl/>
        <w:spacing w:after="0" w:line="24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A25DC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page"/>
      </w:r>
    </w:p>
    <w:p w14:paraId="1EF831BF" w14:textId="690F30F1" w:rsidR="00CC160F" w:rsidRPr="00A25DC0" w:rsidRDefault="00011048" w:rsidP="00402C39">
      <w:pPr>
        <w:widowControl/>
        <w:spacing w:line="240" w:lineRule="auto"/>
        <w:jc w:val="center"/>
        <w:rPr>
          <w:rFonts w:ascii="Times New Roman" w:eastAsia="ＭＳ Ｐゴシック" w:hAnsi="Times New Roman" w:cs="Times New Roman"/>
          <w:b/>
          <w:bCs/>
          <w:color w:val="FF0000"/>
          <w:kern w:val="0"/>
          <w:sz w:val="24"/>
          <w:szCs w:val="24"/>
        </w:rPr>
      </w:pPr>
      <w:r w:rsidRPr="00A25DC0">
        <w:rPr>
          <w:noProof/>
        </w:rPr>
        <w:lastRenderedPageBreak/>
        <w:drawing>
          <wp:inline distT="0" distB="0" distL="0" distR="0" wp14:anchorId="3592E16F" wp14:editId="5EDF3172">
            <wp:extent cx="4377307" cy="2767824"/>
            <wp:effectExtent l="0" t="0" r="0" b="0"/>
            <wp:docPr id="1" name="図 2">
              <a:extLst xmlns:a="http://schemas.openxmlformats.org/drawingml/2006/main">
                <a:ext uri="{FF2B5EF4-FFF2-40B4-BE49-F238E27FC236}">
                  <a16:creationId xmlns:a16="http://schemas.microsoft.com/office/drawing/2014/main" id="{78780CC7-5263-422D-A11D-6967BB9F37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78780CC7-5263-422D-A11D-6967BB9F37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77307" cy="2767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0EE24" w14:textId="24259034" w:rsidR="003E67A9" w:rsidRPr="00A25DC0" w:rsidRDefault="003E67A9" w:rsidP="00402C39">
      <w:pPr>
        <w:widowControl/>
        <w:spacing w:line="24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A25DC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</w:t>
      </w:r>
      <w:r w:rsidR="005F21D8" w:rsidRPr="00A25DC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Figure </w:t>
      </w:r>
      <w:r w:rsidRPr="00A25DC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4</w:t>
      </w:r>
      <w:r w:rsidRPr="00A25DC0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</w:t>
      </w:r>
      <w:r w:rsidRPr="00A25DC0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Protein levels of astrocyte marker GFAP (</w:t>
      </w:r>
      <w:r w:rsidR="00237018" w:rsidRPr="00A25DC0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a</w:t>
      </w:r>
      <w:r w:rsidRPr="00A25DC0">
        <w:rPr>
          <w:rFonts w:ascii="Times New Roman" w:eastAsia="ＭＳ Ｐゴシック" w:hAnsi="Times New Roman" w:cs="Times New Roman"/>
          <w:kern w:val="0"/>
          <w:sz w:val="24"/>
          <w:szCs w:val="24"/>
        </w:rPr>
        <w:t>) and microglial marker CD11b (</w:t>
      </w:r>
      <w:r w:rsidR="00237018" w:rsidRPr="00A25DC0">
        <w:rPr>
          <w:rFonts w:ascii="Times New Roman" w:eastAsia="ＭＳ Ｐゴシック" w:hAnsi="Times New Roman" w:cs="Times New Roman"/>
          <w:kern w:val="0"/>
          <w:sz w:val="24"/>
          <w:szCs w:val="24"/>
        </w:rPr>
        <w:t>b</w:t>
      </w:r>
      <w:r w:rsidRPr="00A25DC0">
        <w:rPr>
          <w:rFonts w:ascii="Times New Roman" w:eastAsia="ＭＳ Ｐゴシック" w:hAnsi="Times New Roman" w:cs="Times New Roman"/>
          <w:kern w:val="0"/>
          <w:sz w:val="24"/>
          <w:szCs w:val="24"/>
        </w:rPr>
        <w:t>) in the brain of sham/BCAS-treated wild-type</w:t>
      </w:r>
      <w:r w:rsidR="00F60438" w:rsidRPr="00A25DC0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nd </w:t>
      </w:r>
      <w:r w:rsidRPr="00A25DC0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Btg2</w:t>
      </w:r>
      <w:r w:rsidRPr="00A25DC0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  <w:vertAlign w:val="superscript"/>
        </w:rPr>
        <w:t>-/-</w:t>
      </w:r>
      <w:r w:rsidRPr="00A25DC0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mice. 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 xml:space="preserve">All mice were male. </w:t>
      </w:r>
      <w:r w:rsidR="00B22006" w:rsidRPr="00A25DC0">
        <w:rPr>
          <w:rFonts w:ascii="Times New Roman" w:hAnsi="Times New Roman" w:cs="Times New Roman"/>
          <w:kern w:val="24"/>
          <w:sz w:val="24"/>
          <w:szCs w:val="24"/>
        </w:rPr>
        <w:t xml:space="preserve">Data are means 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>± S</w:t>
      </w:r>
      <w:r w:rsidR="005B38D0" w:rsidRPr="00A25DC0">
        <w:rPr>
          <w:rFonts w:ascii="Times New Roman" w:hAnsi="Times New Roman" w:cs="Times New Roman"/>
          <w:kern w:val="24"/>
          <w:sz w:val="24"/>
          <w:szCs w:val="24"/>
        </w:rPr>
        <w:t>D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 xml:space="preserve">. </w:t>
      </w:r>
      <w:r w:rsidR="00B22006" w:rsidRPr="00A25DC0">
        <w:rPr>
          <w:rFonts w:ascii="Times New Roman" w:hAnsi="Times New Roman" w:cs="Times New Roman"/>
          <w:kern w:val="24"/>
          <w:sz w:val="24"/>
          <w:szCs w:val="24"/>
        </w:rPr>
        <w:t xml:space="preserve">Differences were evaluated by 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 xml:space="preserve">Dunnett’s multiple comparison test. </w:t>
      </w:r>
      <w:proofErr w:type="spellStart"/>
      <w:r w:rsidRPr="00A25DC0">
        <w:rPr>
          <w:rFonts w:ascii="Times New Roman" w:hAnsi="Times New Roman" w:cs="Times New Roman"/>
          <w:kern w:val="24"/>
          <w:sz w:val="24"/>
          <w:szCs w:val="24"/>
        </w:rPr>
        <w:t>n.s</w:t>
      </w:r>
      <w:proofErr w:type="spellEnd"/>
      <w:r w:rsidRPr="00A25DC0">
        <w:rPr>
          <w:rFonts w:ascii="Times New Roman" w:hAnsi="Times New Roman" w:cs="Times New Roman"/>
          <w:kern w:val="24"/>
          <w:sz w:val="24"/>
          <w:szCs w:val="24"/>
        </w:rPr>
        <w:t>.</w:t>
      </w:r>
      <w:r w:rsidR="000B4202" w:rsidRPr="00A25DC0">
        <w:rPr>
          <w:rFonts w:ascii="Times New Roman" w:hAnsi="Times New Roman" w:cs="Times New Roman" w:hint="eastAsia"/>
          <w:kern w:val="24"/>
          <w:sz w:val="24"/>
          <w:szCs w:val="24"/>
        </w:rPr>
        <w:t>,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 xml:space="preserve"> not significant.</w:t>
      </w:r>
    </w:p>
    <w:p w14:paraId="01E1C69C" w14:textId="0C44D8D6" w:rsidR="000853F4" w:rsidRPr="00A25DC0" w:rsidRDefault="000853F4" w:rsidP="00402C39">
      <w:pPr>
        <w:spacing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A25DC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page"/>
      </w:r>
    </w:p>
    <w:p w14:paraId="090CB839" w14:textId="1257C320" w:rsidR="000853F4" w:rsidRPr="00A25DC0" w:rsidRDefault="00FF68D2" w:rsidP="00402C39">
      <w:pPr>
        <w:spacing w:line="360" w:lineRule="auto"/>
        <w:jc w:val="center"/>
        <w:rPr>
          <w:rFonts w:ascii="Times New Roman" w:hAnsi="Times New Roman" w:cs="Times New Roman"/>
          <w:kern w:val="24"/>
          <w:sz w:val="24"/>
          <w:szCs w:val="24"/>
        </w:rPr>
      </w:pPr>
      <w:r w:rsidRPr="00A25DC0">
        <w:rPr>
          <w:noProof/>
        </w:rPr>
        <w:lastRenderedPageBreak/>
        <w:drawing>
          <wp:inline distT="0" distB="0" distL="0" distR="0" wp14:anchorId="511A60BB" wp14:editId="78593BCB">
            <wp:extent cx="4787900" cy="630618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00" cy="630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C3B3C" w14:textId="6EE83D49" w:rsidR="001076BE" w:rsidRPr="00A25DC0" w:rsidRDefault="00334362" w:rsidP="001076BE">
      <w:pPr>
        <w:spacing w:line="36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A25DC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 Figure 5.</w:t>
      </w:r>
      <w:r w:rsidRPr="00A25DC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>Cell proliferation analysis using 5-bromo-2’-deoxyuridine (</w:t>
      </w:r>
      <w:proofErr w:type="spellStart"/>
      <w:r w:rsidRPr="00A25DC0">
        <w:rPr>
          <w:rFonts w:ascii="Times New Roman" w:hAnsi="Times New Roman" w:cs="Times New Roman"/>
          <w:kern w:val="24"/>
          <w:sz w:val="24"/>
          <w:szCs w:val="24"/>
        </w:rPr>
        <w:t>BrdU</w:t>
      </w:r>
      <w:proofErr w:type="spellEnd"/>
      <w:r w:rsidRPr="00A25DC0">
        <w:rPr>
          <w:rFonts w:ascii="Times New Roman" w:hAnsi="Times New Roman" w:cs="Times New Roman"/>
          <w:kern w:val="24"/>
          <w:sz w:val="24"/>
          <w:szCs w:val="24"/>
        </w:rPr>
        <w:t xml:space="preserve">) in mixed glial cells derived from wild-type and </w:t>
      </w:r>
      <w:r w:rsidRPr="00A25DC0">
        <w:rPr>
          <w:rFonts w:ascii="Times New Roman" w:hAnsi="Times New Roman" w:cs="Times New Roman"/>
          <w:i/>
          <w:iCs/>
          <w:kern w:val="24"/>
          <w:sz w:val="24"/>
          <w:szCs w:val="24"/>
        </w:rPr>
        <w:t>Btg2</w:t>
      </w:r>
      <w:r w:rsidRPr="00A25DC0">
        <w:rPr>
          <w:rFonts w:ascii="Times New Roman" w:hAnsi="Times New Roman" w:cs="Times New Roman"/>
          <w:i/>
          <w:iCs/>
          <w:kern w:val="24"/>
          <w:sz w:val="24"/>
          <w:szCs w:val="24"/>
          <w:vertAlign w:val="superscript"/>
        </w:rPr>
        <w:t>-/-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 xml:space="preserve"> mice</w:t>
      </w:r>
      <w:r w:rsidR="00DE3D5D" w:rsidRPr="00A25DC0">
        <w:rPr>
          <w:rFonts w:ascii="Times New Roman" w:hAnsi="Times New Roman" w:cs="Times New Roman"/>
          <w:kern w:val="24"/>
          <w:sz w:val="24"/>
          <w:szCs w:val="24"/>
        </w:rPr>
        <w:t>.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bookmarkStart w:id="1" w:name="_Hlk65681912"/>
      <w:r w:rsidR="00DE3D5D" w:rsidRPr="00A25DC0">
        <w:rPr>
          <w:rFonts w:ascii="Times New Roman" w:hAnsi="Times New Roman" w:cs="Times New Roman"/>
          <w:kern w:val="24"/>
          <w:sz w:val="24"/>
          <w:szCs w:val="24"/>
        </w:rPr>
        <w:t xml:space="preserve">Samples were 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>co-</w:t>
      </w:r>
      <w:proofErr w:type="spellStart"/>
      <w:r w:rsidR="00DE3D5D" w:rsidRPr="00A25DC0">
        <w:rPr>
          <w:rFonts w:ascii="Times New Roman" w:hAnsi="Times New Roman" w:cs="Times New Roman"/>
          <w:kern w:val="24"/>
          <w:sz w:val="24"/>
          <w:szCs w:val="24"/>
        </w:rPr>
        <w:t>immunostained</w:t>
      </w:r>
      <w:proofErr w:type="spellEnd"/>
      <w:r w:rsidR="00DE3D5D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with</w:t>
      </w:r>
      <w:r w:rsidR="00F57FE5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>anti-GFAP</w:t>
      </w:r>
      <w:r w:rsidR="00D95026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(a and c) 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>or anti-Iba1 antibodies</w:t>
      </w:r>
      <w:r w:rsidR="00D95026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(b and d)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>.</w:t>
      </w:r>
      <w:bookmarkEnd w:id="1"/>
      <w:r w:rsidRPr="00A25DC0">
        <w:rPr>
          <w:rFonts w:ascii="Times New Roman" w:hAnsi="Times New Roman" w:cs="Times New Roman"/>
          <w:kern w:val="24"/>
          <w:sz w:val="24"/>
          <w:szCs w:val="24"/>
        </w:rPr>
        <w:t xml:space="preserve"> Images </w:t>
      </w:r>
      <w:r w:rsidR="00DE3D5D" w:rsidRPr="00A25DC0">
        <w:rPr>
          <w:rFonts w:ascii="Times New Roman" w:hAnsi="Times New Roman" w:cs="Times New Roman"/>
          <w:kern w:val="24"/>
          <w:sz w:val="24"/>
          <w:szCs w:val="24"/>
        </w:rPr>
        <w:t xml:space="preserve">show </w:t>
      </w:r>
      <w:proofErr w:type="spellStart"/>
      <w:r w:rsidRPr="00A25DC0">
        <w:rPr>
          <w:rFonts w:ascii="Times New Roman" w:hAnsi="Times New Roman" w:cs="Times New Roman"/>
          <w:kern w:val="24"/>
          <w:sz w:val="24"/>
          <w:szCs w:val="24"/>
        </w:rPr>
        <w:t>BrdU</w:t>
      </w:r>
      <w:proofErr w:type="spellEnd"/>
      <w:r w:rsidRPr="00A25DC0">
        <w:rPr>
          <w:rFonts w:ascii="Times New Roman" w:hAnsi="Times New Roman" w:cs="Times New Roman"/>
          <w:kern w:val="24"/>
          <w:sz w:val="24"/>
          <w:szCs w:val="24"/>
        </w:rPr>
        <w:t>-positive (red)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 xml:space="preserve">, 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>DAPI-positive (blue)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>, and</w:t>
      </w:r>
      <w:r w:rsidR="00BC2CFF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>GFAP-positive</w:t>
      </w:r>
      <w:r w:rsidR="00BC2CFF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412E4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cells </w:t>
      </w:r>
      <w:r w:rsidR="00BC2CFF" w:rsidRPr="00A25DC0">
        <w:rPr>
          <w:rFonts w:ascii="Times New Roman" w:hAnsi="Times New Roman" w:cs="Times New Roman"/>
          <w:kern w:val="24"/>
          <w:sz w:val="24"/>
          <w:szCs w:val="24"/>
        </w:rPr>
        <w:t>(</w:t>
      </w:r>
      <w:r w:rsidR="00412E4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green, </w:t>
      </w:r>
      <w:r w:rsidR="00BC2CFF" w:rsidRPr="00A25DC0">
        <w:rPr>
          <w:rFonts w:ascii="Times New Roman" w:hAnsi="Times New Roman" w:cs="Times New Roman"/>
          <w:kern w:val="24"/>
          <w:sz w:val="24"/>
          <w:szCs w:val="24"/>
        </w:rPr>
        <w:t>a)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412E47" w:rsidRPr="00A25DC0">
        <w:rPr>
          <w:rFonts w:ascii="Times New Roman" w:hAnsi="Times New Roman" w:cs="Times New Roman" w:hint="eastAsia"/>
          <w:kern w:val="24"/>
          <w:sz w:val="24"/>
          <w:szCs w:val="24"/>
        </w:rPr>
        <w:t>o</w:t>
      </w:r>
      <w:r w:rsidR="00412E47" w:rsidRPr="00A25DC0">
        <w:rPr>
          <w:rFonts w:ascii="Times New Roman" w:hAnsi="Times New Roman" w:cs="Times New Roman"/>
          <w:kern w:val="24"/>
          <w:sz w:val="24"/>
          <w:szCs w:val="24"/>
        </w:rPr>
        <w:t>r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Iba1-positive</w:t>
      </w:r>
      <w:r w:rsidR="00BC2CFF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412E4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cells </w:t>
      </w:r>
      <w:r w:rsidR="00BC2CFF" w:rsidRPr="00A25DC0">
        <w:rPr>
          <w:rFonts w:ascii="Times New Roman" w:hAnsi="Times New Roman" w:cs="Times New Roman"/>
          <w:kern w:val="24"/>
          <w:sz w:val="24"/>
          <w:szCs w:val="24"/>
        </w:rPr>
        <w:t>(</w:t>
      </w:r>
      <w:r w:rsidR="00412E4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green, </w:t>
      </w:r>
      <w:r w:rsidR="00BC2CFF" w:rsidRPr="00A25DC0">
        <w:rPr>
          <w:rFonts w:ascii="Times New Roman" w:hAnsi="Times New Roman" w:cs="Times New Roman"/>
          <w:kern w:val="24"/>
          <w:sz w:val="24"/>
          <w:szCs w:val="24"/>
        </w:rPr>
        <w:t>b)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>treated with vehicle control, 100 ng/ml LPS, 10 U/ml IFN</w:t>
      </w:r>
      <w:r w:rsidRPr="00A25DC0">
        <w:rPr>
          <w:rFonts w:ascii="Symbol" w:hAnsi="Symbol" w:cs="Times New Roman"/>
          <w:kern w:val="24"/>
          <w:sz w:val="24"/>
          <w:szCs w:val="24"/>
        </w:rPr>
        <w:t>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 xml:space="preserve">, or 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lastRenderedPageBreak/>
        <w:t>100 ng/ml LPS</w:t>
      </w:r>
      <w:r w:rsidR="00DB6438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>+</w:t>
      </w:r>
      <w:r w:rsidR="00DB6438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>10 U/ml IFN</w:t>
      </w:r>
      <w:r w:rsidRPr="00A25DC0">
        <w:rPr>
          <w:rFonts w:ascii="Symbol" w:hAnsi="Symbol" w:cs="Times New Roman"/>
          <w:kern w:val="24"/>
          <w:sz w:val="24"/>
          <w:szCs w:val="24"/>
        </w:rPr>
        <w:t>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 xml:space="preserve">. </w:t>
      </w:r>
      <w:r w:rsidR="00DE3D5D" w:rsidRPr="00A25DC0">
        <w:rPr>
          <w:rFonts w:ascii="Times New Roman" w:hAnsi="Times New Roman" w:cs="Times New Roman"/>
          <w:kern w:val="24"/>
          <w:sz w:val="24"/>
          <w:szCs w:val="24"/>
        </w:rPr>
        <w:t>The proportion of d</w:t>
      </w:r>
      <w:r w:rsidR="00C06AB7" w:rsidRPr="00A25DC0">
        <w:rPr>
          <w:rFonts w:ascii="Times New Roman" w:hAnsi="Times New Roman" w:cs="Times New Roman"/>
          <w:kern w:val="24"/>
          <w:sz w:val="24"/>
          <w:szCs w:val="24"/>
        </w:rPr>
        <w:t>ouble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>-positive cells</w:t>
      </w:r>
      <w:r w:rsidR="00C06AB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for </w:t>
      </w:r>
      <w:proofErr w:type="spellStart"/>
      <w:r w:rsidR="00C06AB7" w:rsidRPr="00A25DC0">
        <w:rPr>
          <w:rFonts w:ascii="Times New Roman" w:hAnsi="Times New Roman" w:cs="Times New Roman"/>
          <w:kern w:val="24"/>
          <w:sz w:val="24"/>
          <w:szCs w:val="24"/>
        </w:rPr>
        <w:t>BrdU</w:t>
      </w:r>
      <w:proofErr w:type="spellEnd"/>
      <w:r w:rsidR="00C06AB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and GFAP (c) or Iba1 (d)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>, as percentages of total</w:t>
      </w:r>
      <w:r w:rsidR="00C06AB7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GFAP (c) or Iba1 (d) 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 xml:space="preserve">-positive cells, </w:t>
      </w:r>
      <w:r w:rsidR="00DE3D5D" w:rsidRPr="00A25DC0">
        <w:rPr>
          <w:rFonts w:ascii="Times New Roman" w:hAnsi="Times New Roman" w:cs="Times New Roman"/>
          <w:kern w:val="24"/>
          <w:sz w:val="24"/>
          <w:szCs w:val="24"/>
        </w:rPr>
        <w:t xml:space="preserve">was </w:t>
      </w:r>
      <w:r w:rsidRPr="00A25DC0">
        <w:rPr>
          <w:rFonts w:ascii="Times New Roman" w:hAnsi="Times New Roman" w:cs="Times New Roman"/>
          <w:kern w:val="24"/>
          <w:sz w:val="24"/>
          <w:szCs w:val="24"/>
        </w:rPr>
        <w:t xml:space="preserve">compared among groups. 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>Mean</w:t>
      </w:r>
      <w:r w:rsidR="00DE3D5D" w:rsidRPr="00A25DC0">
        <w:rPr>
          <w:rFonts w:ascii="Times New Roman" w:hAnsi="Times New Roman" w:cs="Times New Roman"/>
          <w:kern w:val="24"/>
          <w:sz w:val="24"/>
          <w:szCs w:val="24"/>
        </w:rPr>
        <w:t>s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± SD. *</w:t>
      </w:r>
      <w:r w:rsidR="001076BE" w:rsidRPr="00A25DC0">
        <w:rPr>
          <w:rFonts w:ascii="Times New Roman" w:hAnsi="Times New Roman" w:cs="Times New Roman"/>
          <w:i/>
          <w:iCs/>
          <w:kern w:val="24"/>
          <w:sz w:val="24"/>
          <w:szCs w:val="24"/>
        </w:rPr>
        <w:t xml:space="preserve">p 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>&lt; 0.05, and ***</w:t>
      </w:r>
      <w:r w:rsidR="001076BE" w:rsidRPr="00A25DC0">
        <w:rPr>
          <w:rFonts w:ascii="Times New Roman" w:hAnsi="Times New Roman" w:cs="Times New Roman"/>
          <w:i/>
          <w:iCs/>
          <w:kern w:val="24"/>
          <w:sz w:val="24"/>
          <w:szCs w:val="24"/>
        </w:rPr>
        <w:t xml:space="preserve">p 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 xml:space="preserve">&lt; 0.001, as determined by Student’s </w:t>
      </w:r>
      <w:r w:rsidR="001076BE" w:rsidRPr="00A25DC0">
        <w:rPr>
          <w:rFonts w:ascii="Times New Roman" w:hAnsi="Times New Roman" w:cs="Times New Roman"/>
          <w:i/>
          <w:iCs/>
          <w:kern w:val="24"/>
          <w:sz w:val="24"/>
          <w:szCs w:val="24"/>
        </w:rPr>
        <w:t>t</w:t>
      </w:r>
      <w:r w:rsidR="001076BE" w:rsidRPr="00A25DC0">
        <w:rPr>
          <w:rFonts w:ascii="Times New Roman" w:hAnsi="Times New Roman" w:cs="Times New Roman"/>
          <w:kern w:val="24"/>
          <w:sz w:val="24"/>
          <w:szCs w:val="24"/>
        </w:rPr>
        <w:t>-test.</w:t>
      </w:r>
      <w:r w:rsidR="00EB5C38" w:rsidRPr="00A25DC0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bookmarkStart w:id="2" w:name="_Hlk65681656"/>
      <w:r w:rsidR="00EB5C38" w:rsidRPr="00A25DC0">
        <w:rPr>
          <w:rFonts w:ascii="Times New Roman" w:hAnsi="Times New Roman" w:cs="Times New Roman"/>
          <w:kern w:val="24"/>
          <w:sz w:val="24"/>
          <w:szCs w:val="24"/>
        </w:rPr>
        <w:t>Scale bar</w:t>
      </w:r>
      <w:r w:rsidR="00F03F22" w:rsidRPr="00A25DC0">
        <w:rPr>
          <w:rFonts w:ascii="Times New Roman" w:hAnsi="Times New Roman" w:cs="Times New Roman"/>
          <w:kern w:val="24"/>
          <w:sz w:val="24"/>
          <w:szCs w:val="24"/>
        </w:rPr>
        <w:t xml:space="preserve"> = </w:t>
      </w:r>
      <w:r w:rsidR="00EB5C38" w:rsidRPr="00A25DC0">
        <w:rPr>
          <w:rFonts w:ascii="Times New Roman" w:hAnsi="Times New Roman" w:cs="Times New Roman"/>
          <w:kern w:val="24"/>
          <w:sz w:val="24"/>
          <w:szCs w:val="24"/>
        </w:rPr>
        <w:t xml:space="preserve">100 </w:t>
      </w:r>
      <w:r w:rsidR="00EB5C38" w:rsidRPr="00A25DC0">
        <w:rPr>
          <w:rFonts w:ascii="Symbol" w:hAnsi="Symbol" w:cs="Times New Roman"/>
          <w:kern w:val="24"/>
          <w:sz w:val="24"/>
          <w:szCs w:val="24"/>
        </w:rPr>
        <w:t></w:t>
      </w:r>
      <w:r w:rsidR="00EB5C38" w:rsidRPr="00A25DC0">
        <w:rPr>
          <w:rFonts w:ascii="Times New Roman" w:hAnsi="Times New Roman" w:cs="Times New Roman"/>
          <w:kern w:val="24"/>
          <w:sz w:val="24"/>
          <w:szCs w:val="24"/>
        </w:rPr>
        <w:t>m.</w:t>
      </w:r>
      <w:bookmarkEnd w:id="2"/>
    </w:p>
    <w:p w14:paraId="280DB70A" w14:textId="7B693BEB" w:rsidR="00334362" w:rsidRPr="00A25DC0" w:rsidRDefault="00334362" w:rsidP="000853F4">
      <w:pPr>
        <w:spacing w:line="360" w:lineRule="auto"/>
        <w:rPr>
          <w:rFonts w:ascii="Times New Roman" w:hAnsi="Times New Roman" w:cs="Times New Roman"/>
          <w:kern w:val="24"/>
          <w:sz w:val="24"/>
          <w:szCs w:val="24"/>
        </w:rPr>
      </w:pPr>
    </w:p>
    <w:p w14:paraId="0E638AA1" w14:textId="55D2853A" w:rsidR="00B448EF" w:rsidRPr="00A25DC0" w:rsidRDefault="00B448EF" w:rsidP="00BB41A1">
      <w:pPr>
        <w:spacing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A25DC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page"/>
      </w:r>
    </w:p>
    <w:p w14:paraId="63A59C83" w14:textId="63006C81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65849208"/>
      <w:r w:rsidRPr="00A25DC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 Two- </w:t>
      </w:r>
      <w:r w:rsidR="00A336A3" w:rsidRPr="00A25DC0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="00A336A3" w:rsidRPr="00A25DC0">
        <w:rPr>
          <w:rFonts w:ascii="Times New Roman" w:hAnsi="Times New Roman" w:cs="Times New Roman"/>
          <w:b/>
          <w:bCs/>
          <w:sz w:val="24"/>
          <w:szCs w:val="24"/>
        </w:rPr>
        <w:t xml:space="preserve">r three-way </w:t>
      </w:r>
      <w:r w:rsidRPr="00A25DC0">
        <w:rPr>
          <w:rFonts w:ascii="Times New Roman" w:hAnsi="Times New Roman" w:cs="Times New Roman"/>
          <w:b/>
          <w:bCs/>
          <w:sz w:val="24"/>
          <w:szCs w:val="24"/>
        </w:rPr>
        <w:t>ANOVA Results</w:t>
      </w:r>
    </w:p>
    <w:bookmarkEnd w:id="3"/>
    <w:p w14:paraId="637228C7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  <w:r w:rsidRPr="00A25DC0">
        <w:rPr>
          <w:rFonts w:ascii="Times New Roman" w:hAnsi="Times New Roman" w:cs="Times New Roman"/>
          <w:b/>
          <w:bCs/>
          <w:sz w:val="22"/>
        </w:rPr>
        <w:t>&lt;Behavioral test&gt;</w:t>
      </w:r>
    </w:p>
    <w:p w14:paraId="2D93364E" w14:textId="77777777" w:rsidR="00F9420D" w:rsidRPr="00A25DC0" w:rsidRDefault="00F9420D" w:rsidP="00F9420D">
      <w:pPr>
        <w:spacing w:after="0" w:line="240" w:lineRule="auto"/>
        <w:ind w:firstLineChars="50" w:firstLine="108"/>
        <w:rPr>
          <w:rFonts w:ascii="Times New Roman" w:hAnsi="Times New Roman" w:cs="Times New Roman"/>
          <w:b/>
          <w:bCs/>
          <w:sz w:val="22"/>
        </w:rPr>
      </w:pPr>
      <w:r w:rsidRPr="00A25DC0">
        <w:rPr>
          <w:rFonts w:ascii="Times New Roman" w:hAnsi="Times New Roman" w:cs="Times New Roman"/>
          <w:b/>
          <w:bCs/>
          <w:sz w:val="22"/>
        </w:rPr>
        <w:t>Open Field Test</w:t>
      </w:r>
    </w:p>
    <w:p w14:paraId="03972A47" w14:textId="77777777" w:rsidR="00F9420D" w:rsidRPr="00A25DC0" w:rsidRDefault="00F9420D" w:rsidP="00F9420D">
      <w:pPr>
        <w:spacing w:after="0" w:line="240" w:lineRule="auto"/>
        <w:ind w:firstLineChars="50" w:firstLine="110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/>
          <w:sz w:val="22"/>
        </w:rPr>
        <w:t xml:space="preserve">  Total Distance (Fig.3a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4"/>
        <w:gridCol w:w="2126"/>
        <w:gridCol w:w="2410"/>
      </w:tblGrid>
      <w:tr w:rsidR="00F9420D" w:rsidRPr="00A25DC0" w14:paraId="6D9DC4C4" w14:textId="77777777" w:rsidTr="00A967B3">
        <w:trPr>
          <w:trHeight w:val="27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9466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C</w:t>
            </w: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ompariso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E625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F229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2B5BF6D9" w14:textId="77777777" w:rsidTr="00A967B3">
        <w:trPr>
          <w:trHeight w:val="27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840B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891E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1.51821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05AF" w14:textId="77777777" w:rsidR="00F9420D" w:rsidRPr="00A25DC0" w:rsidRDefault="00F9420D" w:rsidP="00F9420D">
            <w:pPr>
              <w:widowControl/>
              <w:spacing w:after="0" w:line="240" w:lineRule="auto"/>
              <w:ind w:rightChars="-109" w:right="-229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955</w:t>
            </w:r>
          </w:p>
        </w:tc>
      </w:tr>
      <w:tr w:rsidR="00F9420D" w:rsidRPr="00A25DC0" w14:paraId="100F7B04" w14:textId="77777777" w:rsidTr="00A967B3">
        <w:trPr>
          <w:trHeight w:val="27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A85F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E734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3.94613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938D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11</w:t>
            </w:r>
          </w:p>
        </w:tc>
      </w:tr>
      <w:tr w:rsidR="00F9420D" w:rsidRPr="00A25DC0" w14:paraId="568FF3A3" w14:textId="77777777" w:rsidTr="00A967B3">
        <w:trPr>
          <w:trHeight w:val="27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066B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61907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1.42329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F970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2341</w:t>
            </w:r>
          </w:p>
        </w:tc>
      </w:tr>
    </w:tbl>
    <w:p w14:paraId="6B8285A9" w14:textId="77777777" w:rsidR="00F9420D" w:rsidRPr="00A25DC0" w:rsidRDefault="00F9420D" w:rsidP="00F9420D">
      <w:pPr>
        <w:spacing w:after="0" w:line="240" w:lineRule="auto"/>
        <w:ind w:firstLineChars="150" w:firstLine="330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/>
          <w:sz w:val="22"/>
        </w:rPr>
        <w:t>Average Speed (Fig.3b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0"/>
        <w:gridCol w:w="1417"/>
        <w:gridCol w:w="2693"/>
      </w:tblGrid>
      <w:tr w:rsidR="00F9420D" w:rsidRPr="00A25DC0" w14:paraId="7C008494" w14:textId="77777777" w:rsidTr="00A967B3">
        <w:trPr>
          <w:trHeight w:val="27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8F3F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A1843" w14:textId="77777777" w:rsidR="00F9420D" w:rsidRPr="00A25DC0" w:rsidRDefault="00F9420D" w:rsidP="00F9420D">
            <w:pPr>
              <w:widowControl/>
              <w:spacing w:after="0" w:line="240" w:lineRule="auto"/>
              <w:ind w:leftChars="-48" w:left="-101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9AE8" w14:textId="77777777" w:rsidR="00F9420D" w:rsidRPr="00A25DC0" w:rsidRDefault="00F9420D" w:rsidP="00F9420D">
            <w:pPr>
              <w:widowControl/>
              <w:tabs>
                <w:tab w:val="left" w:pos="1979"/>
              </w:tabs>
              <w:spacing w:after="0" w:line="240" w:lineRule="auto"/>
              <w:ind w:rightChars="-110" w:right="-231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1564E22F" w14:textId="77777777" w:rsidTr="00A967B3">
        <w:trPr>
          <w:trHeight w:val="27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1ADA" w14:textId="77777777" w:rsidR="00F9420D" w:rsidRPr="00A25DC0" w:rsidRDefault="00F9420D" w:rsidP="00F9420D">
            <w:pPr>
              <w:widowControl/>
              <w:spacing w:after="0" w:line="240" w:lineRule="auto"/>
              <w:ind w:rightChars="-2742" w:right="-575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E50D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169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04FA" w14:textId="77777777" w:rsidR="00F9420D" w:rsidRPr="00A25DC0" w:rsidRDefault="00F9420D" w:rsidP="00F9420D">
            <w:pPr>
              <w:widowControl/>
              <w:spacing w:after="0" w:line="240" w:lineRule="auto"/>
              <w:ind w:rightChars="-94" w:right="-197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941</w:t>
            </w:r>
          </w:p>
        </w:tc>
      </w:tr>
      <w:tr w:rsidR="00F9420D" w:rsidRPr="00A25DC0" w14:paraId="1B30A343" w14:textId="77777777" w:rsidTr="00A967B3">
        <w:trPr>
          <w:trHeight w:val="27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E630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935B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435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F4AE" w14:textId="77777777" w:rsidR="00F9420D" w:rsidRPr="00A25DC0" w:rsidRDefault="00F9420D" w:rsidP="00F9420D">
            <w:pPr>
              <w:widowControl/>
              <w:spacing w:after="0" w:line="240" w:lineRule="auto"/>
              <w:ind w:rightChars="-94" w:right="-197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13</w:t>
            </w:r>
          </w:p>
        </w:tc>
      </w:tr>
      <w:tr w:rsidR="00F9420D" w:rsidRPr="00A25DC0" w14:paraId="0EBC0463" w14:textId="77777777" w:rsidTr="00A967B3">
        <w:trPr>
          <w:trHeight w:val="2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3F21F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C4C41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1609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2DE8" w14:textId="77777777" w:rsidR="00F9420D" w:rsidRPr="00A25DC0" w:rsidRDefault="00F9420D" w:rsidP="00F9420D">
            <w:pPr>
              <w:widowControl/>
              <w:spacing w:after="0" w:line="240" w:lineRule="auto"/>
              <w:ind w:rightChars="-94" w:right="-197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2280</w:t>
            </w:r>
          </w:p>
        </w:tc>
      </w:tr>
    </w:tbl>
    <w:p w14:paraId="5E00FB0B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　</w:t>
      </w:r>
      <w:r w:rsidRPr="00A25DC0">
        <w:rPr>
          <w:rFonts w:ascii="Times New Roman" w:hAnsi="Times New Roman" w:cs="Times New Roman" w:hint="eastAsia"/>
          <w:sz w:val="22"/>
        </w:rPr>
        <w:t>I</w:t>
      </w:r>
      <w:r w:rsidRPr="00A25DC0">
        <w:rPr>
          <w:rFonts w:ascii="Times New Roman" w:hAnsi="Times New Roman" w:cs="Times New Roman"/>
          <w:sz w:val="22"/>
        </w:rPr>
        <w:t>nner/Total Distance (Fig.S1a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4"/>
        <w:gridCol w:w="1985"/>
        <w:gridCol w:w="2551"/>
      </w:tblGrid>
      <w:tr w:rsidR="00F9420D" w:rsidRPr="00A25DC0" w14:paraId="6FA0C324" w14:textId="77777777" w:rsidTr="00A967B3">
        <w:trPr>
          <w:trHeight w:val="27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ADDC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9BB18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7052" w14:textId="77777777" w:rsidR="00F9420D" w:rsidRPr="00A25DC0" w:rsidRDefault="00F9420D" w:rsidP="00F9420D">
            <w:pPr>
              <w:widowControl/>
              <w:spacing w:after="0" w:line="240" w:lineRule="auto"/>
              <w:ind w:leftChars="287" w:left="603" w:rightChars="222" w:right="466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7EBA9AE3" w14:textId="77777777" w:rsidTr="00A967B3">
        <w:trPr>
          <w:trHeight w:val="27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359E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937C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356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F8E0" w14:textId="77777777" w:rsidR="00F9420D" w:rsidRPr="00A25DC0" w:rsidRDefault="00F9420D" w:rsidP="00F9420D">
            <w:pPr>
              <w:widowControl/>
              <w:spacing w:after="0" w:line="240" w:lineRule="auto"/>
              <w:ind w:leftChars="287" w:left="603" w:rightChars="222" w:right="466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2767</w:t>
            </w:r>
          </w:p>
        </w:tc>
      </w:tr>
      <w:tr w:rsidR="00F9420D" w:rsidRPr="00A25DC0" w14:paraId="56DB3BFC" w14:textId="77777777" w:rsidTr="00A967B3">
        <w:trPr>
          <w:trHeight w:val="27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FDC9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E3A9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0.00369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837D" w14:textId="77777777" w:rsidR="00F9420D" w:rsidRPr="00A25DC0" w:rsidRDefault="00F9420D" w:rsidP="00F9420D">
            <w:pPr>
              <w:widowControl/>
              <w:spacing w:after="0" w:line="240" w:lineRule="auto"/>
              <w:ind w:leftChars="287" w:left="603" w:rightChars="222" w:right="466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2592</w:t>
            </w:r>
          </w:p>
        </w:tc>
      </w:tr>
      <w:tr w:rsidR="00F9420D" w:rsidRPr="00A25DC0" w14:paraId="5001DA70" w14:textId="77777777" w:rsidTr="00A967B3">
        <w:trPr>
          <w:trHeight w:val="27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09C4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8682B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4456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E36E" w14:textId="77777777" w:rsidR="00F9420D" w:rsidRPr="00A25DC0" w:rsidRDefault="00F9420D" w:rsidP="00F9420D">
            <w:pPr>
              <w:widowControl/>
              <w:spacing w:after="0" w:line="240" w:lineRule="auto"/>
              <w:ind w:leftChars="287" w:left="603" w:rightChars="222" w:right="466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835</w:t>
            </w:r>
          </w:p>
        </w:tc>
      </w:tr>
    </w:tbl>
    <w:p w14:paraId="7225CEAE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　</w:t>
      </w:r>
      <w:r w:rsidRPr="00A25DC0">
        <w:rPr>
          <w:rFonts w:ascii="Times New Roman" w:hAnsi="Times New Roman" w:cs="Times New Roman" w:hint="eastAsia"/>
          <w:sz w:val="22"/>
        </w:rPr>
        <w:t xml:space="preserve">Outer/Total </w:t>
      </w:r>
      <w:r w:rsidRPr="00A25DC0">
        <w:rPr>
          <w:rFonts w:ascii="Times New Roman" w:hAnsi="Times New Roman" w:cs="Times New Roman"/>
          <w:sz w:val="22"/>
        </w:rPr>
        <w:t>Distance (Fig.S1b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8"/>
        <w:gridCol w:w="1186"/>
        <w:gridCol w:w="3066"/>
      </w:tblGrid>
      <w:tr w:rsidR="00F9420D" w:rsidRPr="00A25DC0" w14:paraId="01178349" w14:textId="77777777" w:rsidTr="00A967B3">
        <w:trPr>
          <w:trHeight w:val="27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6DACE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4D265" w14:textId="77777777" w:rsidR="00F9420D" w:rsidRPr="00A25DC0" w:rsidRDefault="00F9420D" w:rsidP="00F9420D">
            <w:pPr>
              <w:widowControl/>
              <w:spacing w:after="0" w:line="240" w:lineRule="auto"/>
              <w:ind w:leftChars="25" w:left="53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6A6C" w14:textId="77777777" w:rsidR="00F9420D" w:rsidRPr="00A25DC0" w:rsidRDefault="00F9420D" w:rsidP="00F9420D">
            <w:pPr>
              <w:widowControl/>
              <w:spacing w:after="0" w:line="240" w:lineRule="auto"/>
              <w:ind w:leftChars="262" w:left="550" w:rightChars="-43" w:right="-9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01C78BCB" w14:textId="77777777" w:rsidTr="00A967B3">
        <w:trPr>
          <w:trHeight w:val="27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3705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C129" w14:textId="77777777" w:rsidR="00F9420D" w:rsidRPr="00A25DC0" w:rsidRDefault="00F9420D" w:rsidP="00F9420D">
            <w:pPr>
              <w:widowControl/>
              <w:spacing w:after="0" w:line="240" w:lineRule="auto"/>
              <w:ind w:leftChars="25" w:left="53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0.003559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417F" w14:textId="77777777" w:rsidR="00F9420D" w:rsidRPr="00A25DC0" w:rsidRDefault="00F9420D" w:rsidP="00F9420D">
            <w:pPr>
              <w:widowControl/>
              <w:spacing w:after="0" w:line="240" w:lineRule="auto"/>
              <w:ind w:leftChars="262" w:left="550" w:rightChars="-43" w:right="-9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2770</w:t>
            </w:r>
          </w:p>
        </w:tc>
      </w:tr>
      <w:tr w:rsidR="00F9420D" w:rsidRPr="00A25DC0" w14:paraId="1C04839A" w14:textId="77777777" w:rsidTr="00A967B3">
        <w:trPr>
          <w:trHeight w:val="27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9887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4C36" w14:textId="77777777" w:rsidR="00F9420D" w:rsidRPr="00A25DC0" w:rsidRDefault="00F9420D" w:rsidP="00F9420D">
            <w:pPr>
              <w:widowControl/>
              <w:spacing w:after="0" w:line="240" w:lineRule="auto"/>
              <w:ind w:leftChars="25" w:left="53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36887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83F1" w14:textId="77777777" w:rsidR="00F9420D" w:rsidRPr="00A25DC0" w:rsidRDefault="00F9420D" w:rsidP="00F9420D">
            <w:pPr>
              <w:widowControl/>
              <w:spacing w:after="0" w:line="240" w:lineRule="auto"/>
              <w:ind w:leftChars="262" w:left="550" w:rightChars="-43" w:right="-9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2595</w:t>
            </w:r>
          </w:p>
        </w:tc>
      </w:tr>
      <w:tr w:rsidR="00F9420D" w:rsidRPr="00A25DC0" w14:paraId="79608512" w14:textId="77777777" w:rsidTr="00A967B3">
        <w:trPr>
          <w:trHeight w:val="2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769F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89D22" w14:textId="77777777" w:rsidR="00F9420D" w:rsidRPr="00A25DC0" w:rsidRDefault="00F9420D" w:rsidP="00F9420D">
            <w:pPr>
              <w:widowControl/>
              <w:spacing w:after="0" w:line="240" w:lineRule="auto"/>
              <w:ind w:leftChars="25" w:left="53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0.004454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066F" w14:textId="77777777" w:rsidR="00F9420D" w:rsidRPr="00A25DC0" w:rsidRDefault="00F9420D" w:rsidP="00F9420D">
            <w:pPr>
              <w:widowControl/>
              <w:spacing w:after="0" w:line="240" w:lineRule="auto"/>
              <w:ind w:leftChars="262" w:left="550" w:rightChars="-43" w:right="-9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838</w:t>
            </w:r>
          </w:p>
        </w:tc>
      </w:tr>
    </w:tbl>
    <w:p w14:paraId="06DDFEF3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D8A6A0D" w14:textId="7D99B54D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  <w:r w:rsidRPr="00A25DC0">
        <w:rPr>
          <w:rFonts w:ascii="Times New Roman" w:hAnsi="Times New Roman" w:cs="Times New Roman" w:hint="eastAsia"/>
          <w:b/>
          <w:bCs/>
          <w:sz w:val="22"/>
        </w:rPr>
        <w:t>Morris Water Ma</w:t>
      </w:r>
      <w:r w:rsidR="002D3454" w:rsidRPr="00A25DC0">
        <w:rPr>
          <w:rFonts w:ascii="Times New Roman" w:hAnsi="Times New Roman" w:cs="Times New Roman"/>
          <w:b/>
          <w:bCs/>
          <w:sz w:val="22"/>
        </w:rPr>
        <w:t>z</w:t>
      </w:r>
      <w:r w:rsidRPr="00A25DC0">
        <w:rPr>
          <w:rFonts w:ascii="Times New Roman" w:hAnsi="Times New Roman" w:cs="Times New Roman" w:hint="eastAsia"/>
          <w:b/>
          <w:bCs/>
          <w:sz w:val="22"/>
        </w:rPr>
        <w:t>e Test</w:t>
      </w:r>
    </w:p>
    <w:p w14:paraId="121329ED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　</w:t>
      </w:r>
      <w:r w:rsidRPr="00A25DC0">
        <w:rPr>
          <w:rFonts w:ascii="Times New Roman" w:hAnsi="Times New Roman" w:cs="Times New Roman" w:hint="eastAsia"/>
          <w:sz w:val="22"/>
        </w:rPr>
        <w:t>Escape Latency</w:t>
      </w:r>
      <w:r w:rsidRPr="00A25DC0">
        <w:rPr>
          <w:rFonts w:ascii="Times New Roman" w:hAnsi="Times New Roman" w:cs="Times New Roman"/>
          <w:sz w:val="22"/>
        </w:rPr>
        <w:t xml:space="preserve"> (Fig.3c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8"/>
        <w:gridCol w:w="1133"/>
        <w:gridCol w:w="3119"/>
      </w:tblGrid>
      <w:tr w:rsidR="00F9420D" w:rsidRPr="00A25DC0" w14:paraId="1777FED3" w14:textId="77777777" w:rsidTr="00A967B3">
        <w:trPr>
          <w:trHeight w:val="27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1B3B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4768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1142" w14:textId="77777777" w:rsidR="00F9420D" w:rsidRPr="00A25DC0" w:rsidRDefault="00F9420D" w:rsidP="00F9420D">
            <w:pPr>
              <w:widowControl/>
              <w:spacing w:after="0" w:line="240" w:lineRule="auto"/>
              <w:ind w:leftChars="360" w:left="756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53B419FF" w14:textId="77777777" w:rsidTr="00A967B3">
        <w:trPr>
          <w:trHeight w:val="27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A337" w14:textId="77777777" w:rsidR="00F9420D" w:rsidRPr="00A25DC0" w:rsidRDefault="00F9420D" w:rsidP="00F9420D">
            <w:pPr>
              <w:widowControl/>
              <w:spacing w:after="0" w:line="240" w:lineRule="auto"/>
              <w:ind w:rightChars="1166" w:right="2449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6886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2.231883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93C1" w14:textId="77777777" w:rsidR="00F9420D" w:rsidRPr="00A25DC0" w:rsidRDefault="00F9420D" w:rsidP="00F9420D">
            <w:pPr>
              <w:widowControl/>
              <w:spacing w:after="0" w:line="240" w:lineRule="auto"/>
              <w:ind w:leftChars="360" w:left="756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177</w:t>
            </w:r>
          </w:p>
        </w:tc>
      </w:tr>
      <w:tr w:rsidR="00F9420D" w:rsidRPr="00A25DC0" w14:paraId="600E558B" w14:textId="77777777" w:rsidTr="00A967B3">
        <w:trPr>
          <w:trHeight w:val="27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1F08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561D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1.6011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7910" w14:textId="77777777" w:rsidR="00F9420D" w:rsidRPr="00A25DC0" w:rsidRDefault="00F9420D" w:rsidP="00F9420D">
            <w:pPr>
              <w:widowControl/>
              <w:spacing w:after="0" w:line="240" w:lineRule="auto"/>
              <w:ind w:leftChars="360" w:left="756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2624</w:t>
            </w:r>
          </w:p>
        </w:tc>
      </w:tr>
      <w:tr w:rsidR="00F9420D" w:rsidRPr="00A25DC0" w14:paraId="37E66F6F" w14:textId="77777777" w:rsidTr="00A967B3">
        <w:trPr>
          <w:trHeight w:val="27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A3B8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84BC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1.29618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17A9" w14:textId="77777777" w:rsidR="00F9420D" w:rsidRPr="00A25DC0" w:rsidRDefault="00F9420D" w:rsidP="00F9420D">
            <w:pPr>
              <w:widowControl/>
              <w:spacing w:after="0" w:line="240" w:lineRule="auto"/>
              <w:ind w:leftChars="360" w:left="756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3753</w:t>
            </w:r>
          </w:p>
        </w:tc>
      </w:tr>
      <w:tr w:rsidR="00F9420D" w:rsidRPr="00A25DC0" w14:paraId="37E3348C" w14:textId="77777777" w:rsidTr="00A967B3">
        <w:trPr>
          <w:trHeight w:val="27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C247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Day5 vs. Day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E62D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14.6586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11A8" w14:textId="77777777" w:rsidR="00F9420D" w:rsidRPr="00A25DC0" w:rsidRDefault="00F9420D" w:rsidP="00F9420D">
            <w:pPr>
              <w:widowControl/>
              <w:spacing w:after="0" w:line="240" w:lineRule="auto"/>
              <w:ind w:leftChars="360" w:left="756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F9420D" w:rsidRPr="00A25DC0" w14:paraId="39B7F314" w14:textId="77777777" w:rsidTr="00A967B3">
        <w:trPr>
          <w:trHeight w:val="27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A286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Day5 vs. Day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A2FA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9.802839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48C8" w14:textId="77777777" w:rsidR="00F9420D" w:rsidRPr="00A25DC0" w:rsidRDefault="00F9420D" w:rsidP="00F9420D">
            <w:pPr>
              <w:widowControl/>
              <w:spacing w:after="0" w:line="240" w:lineRule="auto"/>
              <w:ind w:leftChars="360" w:left="756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05</w:t>
            </w:r>
          </w:p>
        </w:tc>
      </w:tr>
      <w:tr w:rsidR="00F9420D" w:rsidRPr="00A25DC0" w14:paraId="2C7D9FDA" w14:textId="77777777" w:rsidTr="00A967B3">
        <w:trPr>
          <w:trHeight w:val="27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189C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Day5 vs. Day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0A6A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3.33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5401" w14:textId="77777777" w:rsidR="00F9420D" w:rsidRPr="00A25DC0" w:rsidRDefault="00F9420D" w:rsidP="00F9420D">
            <w:pPr>
              <w:widowControl/>
              <w:spacing w:after="0" w:line="240" w:lineRule="auto"/>
              <w:ind w:leftChars="360" w:left="756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2345</w:t>
            </w:r>
          </w:p>
        </w:tc>
      </w:tr>
      <w:tr w:rsidR="00F9420D" w:rsidRPr="00A25DC0" w14:paraId="01549851" w14:textId="77777777" w:rsidTr="00A967B3">
        <w:trPr>
          <w:trHeight w:val="2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40D7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Day5 vs. Day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5F5C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6.19626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0B6F" w14:textId="77777777" w:rsidR="00F9420D" w:rsidRPr="00A25DC0" w:rsidRDefault="00F9420D" w:rsidP="00F9420D">
            <w:pPr>
              <w:widowControl/>
              <w:spacing w:after="0" w:line="240" w:lineRule="auto"/>
              <w:ind w:leftChars="360" w:left="756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277</w:t>
            </w:r>
          </w:p>
        </w:tc>
      </w:tr>
    </w:tbl>
    <w:p w14:paraId="2563F9A0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5D24E54" w14:textId="77777777" w:rsidR="00FE3455" w:rsidRPr="00A25DC0" w:rsidRDefault="00FE3455" w:rsidP="00F9420D">
      <w:pPr>
        <w:spacing w:after="0" w:line="240" w:lineRule="auto"/>
        <w:ind w:rightChars="944" w:right="1982" w:firstLineChars="50" w:firstLine="110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/>
          <w:sz w:val="22"/>
        </w:rPr>
        <w:br w:type="page"/>
      </w:r>
    </w:p>
    <w:p w14:paraId="076C2A53" w14:textId="7E9218E7" w:rsidR="00F9420D" w:rsidRPr="00A25DC0" w:rsidRDefault="00F9420D" w:rsidP="00F9420D">
      <w:pPr>
        <w:spacing w:after="0" w:line="240" w:lineRule="auto"/>
        <w:ind w:rightChars="944" w:right="1982" w:firstLineChars="50" w:firstLine="110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lastRenderedPageBreak/>
        <w:t>Probe</w:t>
      </w:r>
      <w:r w:rsidRPr="00A25DC0">
        <w:rPr>
          <w:rFonts w:ascii="Times New Roman" w:hAnsi="Times New Roman" w:cs="Times New Roman"/>
          <w:sz w:val="22"/>
        </w:rPr>
        <w:t xml:space="preserve"> test: Source in NE quadrant (Fig.S2)</w:t>
      </w:r>
    </w:p>
    <w:tbl>
      <w:tblPr>
        <w:tblW w:w="84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9"/>
        <w:gridCol w:w="2949"/>
        <w:gridCol w:w="1984"/>
      </w:tblGrid>
      <w:tr w:rsidR="00F9420D" w:rsidRPr="00A25DC0" w14:paraId="26BFD29F" w14:textId="77777777" w:rsidTr="00A967B3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5DCC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B40AD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FBAD" w14:textId="77777777" w:rsidR="00F9420D" w:rsidRPr="00A25DC0" w:rsidRDefault="00F9420D" w:rsidP="00F9420D">
            <w:pPr>
              <w:widowControl/>
              <w:spacing w:after="0" w:line="240" w:lineRule="auto"/>
              <w:ind w:leftChars="-233" w:left="-489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6EDBFAB1" w14:textId="77777777" w:rsidTr="00A967B3">
        <w:trPr>
          <w:trHeight w:val="27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EF23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CF3C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2.618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E925" w14:textId="77777777" w:rsidR="00F9420D" w:rsidRPr="00A25DC0" w:rsidRDefault="00F9420D" w:rsidP="00F9420D">
            <w:pPr>
              <w:widowControl/>
              <w:spacing w:after="0" w:line="240" w:lineRule="auto"/>
              <w:ind w:leftChars="-233" w:left="-489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880</w:t>
            </w:r>
          </w:p>
        </w:tc>
      </w:tr>
      <w:tr w:rsidR="00F9420D" w:rsidRPr="00A25DC0" w14:paraId="50F98282" w14:textId="77777777" w:rsidTr="00A967B3">
        <w:trPr>
          <w:trHeight w:val="27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58BB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BE4C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367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4493" w14:textId="77777777" w:rsidR="00F9420D" w:rsidRPr="00A25DC0" w:rsidRDefault="00F9420D" w:rsidP="00F9420D">
            <w:pPr>
              <w:widowControl/>
              <w:spacing w:after="0" w:line="240" w:lineRule="auto"/>
              <w:ind w:leftChars="-233" w:left="-489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8108</w:t>
            </w:r>
          </w:p>
        </w:tc>
      </w:tr>
      <w:tr w:rsidR="00F9420D" w:rsidRPr="00A25DC0" w14:paraId="44D0C611" w14:textId="77777777" w:rsidTr="00A967B3">
        <w:trPr>
          <w:trHeight w:val="27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9D88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17E4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2.207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431F" w14:textId="77777777" w:rsidR="00F9420D" w:rsidRPr="00A25DC0" w:rsidRDefault="00F9420D" w:rsidP="00F9420D">
            <w:pPr>
              <w:widowControl/>
              <w:spacing w:after="0" w:line="240" w:lineRule="auto"/>
              <w:ind w:leftChars="-233" w:left="-489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542</w:t>
            </w:r>
          </w:p>
        </w:tc>
      </w:tr>
    </w:tbl>
    <w:p w14:paraId="184B50CC" w14:textId="77777777" w:rsidR="00F9420D" w:rsidRPr="00A25DC0" w:rsidRDefault="00F9420D" w:rsidP="00F9420D">
      <w:pPr>
        <w:spacing w:after="0" w:line="240" w:lineRule="auto"/>
        <w:ind w:firstLineChars="50" w:firstLine="110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>SE quadrant (Fig.S2)</w:t>
      </w:r>
    </w:p>
    <w:tbl>
      <w:tblPr>
        <w:tblW w:w="84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1"/>
        <w:gridCol w:w="1134"/>
        <w:gridCol w:w="2805"/>
      </w:tblGrid>
      <w:tr w:rsidR="00F9420D" w:rsidRPr="00A25DC0" w14:paraId="0A1D551A" w14:textId="77777777" w:rsidTr="00A967B3">
        <w:trPr>
          <w:trHeight w:val="27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754B0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8AEB7" w14:textId="77777777" w:rsidR="00F9420D" w:rsidRPr="00A25DC0" w:rsidRDefault="00F9420D" w:rsidP="00F9420D">
            <w:pPr>
              <w:widowControl/>
              <w:spacing w:after="0" w:line="240" w:lineRule="auto"/>
              <w:ind w:leftChars="-46" w:left="-97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86F6" w14:textId="77777777" w:rsidR="00F9420D" w:rsidRPr="00A25DC0" w:rsidRDefault="00F9420D" w:rsidP="00F9420D">
            <w:pPr>
              <w:widowControl/>
              <w:spacing w:after="0" w:line="240" w:lineRule="auto"/>
              <w:ind w:leftChars="221" w:left="46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5E1761A2" w14:textId="77777777" w:rsidTr="00A967B3">
        <w:trPr>
          <w:trHeight w:val="27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6FBC" w14:textId="77777777" w:rsidR="00F9420D" w:rsidRPr="00A25DC0" w:rsidRDefault="00F9420D" w:rsidP="00F9420D">
            <w:pPr>
              <w:widowControl/>
              <w:spacing w:after="0" w:line="240" w:lineRule="auto"/>
              <w:ind w:rightChars="693" w:right="1455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35FE" w14:textId="77777777" w:rsidR="00F9420D" w:rsidRPr="00A25DC0" w:rsidRDefault="00F9420D" w:rsidP="00F9420D">
            <w:pPr>
              <w:widowControl/>
              <w:spacing w:after="0" w:line="240" w:lineRule="auto"/>
              <w:ind w:leftChars="-46" w:left="-97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79214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420B" w14:textId="77777777" w:rsidR="00F9420D" w:rsidRPr="00A25DC0" w:rsidRDefault="00F9420D" w:rsidP="00F9420D">
            <w:pPr>
              <w:widowControl/>
              <w:spacing w:after="0" w:line="240" w:lineRule="auto"/>
              <w:ind w:leftChars="221" w:left="46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2991</w:t>
            </w:r>
          </w:p>
        </w:tc>
      </w:tr>
      <w:tr w:rsidR="00F9420D" w:rsidRPr="00A25DC0" w14:paraId="3C54244C" w14:textId="77777777" w:rsidTr="00A967B3">
        <w:trPr>
          <w:trHeight w:val="27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6230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9936" w14:textId="77777777" w:rsidR="00F9420D" w:rsidRPr="00A25DC0" w:rsidRDefault="00F9420D" w:rsidP="00F9420D">
            <w:pPr>
              <w:widowControl/>
              <w:spacing w:after="0" w:line="240" w:lineRule="auto"/>
              <w:ind w:leftChars="-46" w:left="-97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1.16461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9B49" w14:textId="77777777" w:rsidR="00F9420D" w:rsidRPr="00A25DC0" w:rsidRDefault="00F9420D" w:rsidP="00F9420D">
            <w:pPr>
              <w:widowControl/>
              <w:spacing w:after="0" w:line="240" w:lineRule="auto"/>
              <w:ind w:leftChars="221" w:left="46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346</w:t>
            </w:r>
          </w:p>
        </w:tc>
      </w:tr>
      <w:tr w:rsidR="00F9420D" w:rsidRPr="00A25DC0" w14:paraId="786BF1AE" w14:textId="77777777" w:rsidTr="00A967B3">
        <w:trPr>
          <w:trHeight w:val="27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5D37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1C625" w14:textId="77777777" w:rsidR="00F9420D" w:rsidRPr="00A25DC0" w:rsidRDefault="00F9420D" w:rsidP="00F9420D">
            <w:pPr>
              <w:widowControl/>
              <w:spacing w:after="0" w:line="240" w:lineRule="auto"/>
              <w:ind w:leftChars="-46" w:left="-97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0.238117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5801" w14:textId="77777777" w:rsidR="00F9420D" w:rsidRPr="00A25DC0" w:rsidRDefault="00F9420D" w:rsidP="00F9420D">
            <w:pPr>
              <w:widowControl/>
              <w:spacing w:after="0" w:line="240" w:lineRule="auto"/>
              <w:ind w:leftChars="221" w:left="46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7570</w:t>
            </w:r>
          </w:p>
        </w:tc>
      </w:tr>
    </w:tbl>
    <w:p w14:paraId="60239FD0" w14:textId="77777777" w:rsidR="00F9420D" w:rsidRPr="00A25DC0" w:rsidRDefault="00F9420D" w:rsidP="00F9420D">
      <w:pPr>
        <w:spacing w:after="0" w:line="240" w:lineRule="auto"/>
        <w:ind w:firstLineChars="50" w:firstLine="110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>N</w:t>
      </w:r>
      <w:r w:rsidRPr="00A25DC0">
        <w:rPr>
          <w:rFonts w:ascii="Times New Roman" w:hAnsi="Times New Roman" w:cs="Times New Roman"/>
          <w:sz w:val="22"/>
        </w:rPr>
        <w:t>W quadrant (Fig.S2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1"/>
        <w:gridCol w:w="1133"/>
        <w:gridCol w:w="2836"/>
      </w:tblGrid>
      <w:tr w:rsidR="00F9420D" w:rsidRPr="00A25DC0" w14:paraId="737A808F" w14:textId="77777777" w:rsidTr="00A967B3">
        <w:trPr>
          <w:trHeight w:val="27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6D54A" w14:textId="77777777" w:rsidR="00F9420D" w:rsidRPr="00A25DC0" w:rsidRDefault="00F9420D" w:rsidP="00F9420D">
            <w:pPr>
              <w:widowControl/>
              <w:tabs>
                <w:tab w:val="left" w:pos="10105"/>
              </w:tabs>
              <w:spacing w:after="0" w:line="240" w:lineRule="auto"/>
              <w:ind w:rightChars="1034" w:right="2171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152D8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15F1" w14:textId="77777777" w:rsidR="00F9420D" w:rsidRPr="00A25DC0" w:rsidRDefault="00F9420D" w:rsidP="00F9420D">
            <w:pPr>
              <w:widowControl/>
              <w:spacing w:after="0" w:line="240" w:lineRule="auto"/>
              <w:ind w:leftChars="221" w:left="46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1D6F6D00" w14:textId="77777777" w:rsidTr="00A967B3">
        <w:trPr>
          <w:trHeight w:val="27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EF20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7E29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3294519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B514" w14:textId="77777777" w:rsidR="00F9420D" w:rsidRPr="00A25DC0" w:rsidRDefault="00F9420D" w:rsidP="00F9420D">
            <w:pPr>
              <w:widowControl/>
              <w:spacing w:after="0" w:line="240" w:lineRule="auto"/>
              <w:ind w:leftChars="221" w:left="46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7474</w:t>
            </w:r>
          </w:p>
        </w:tc>
      </w:tr>
      <w:tr w:rsidR="00F9420D" w:rsidRPr="00A25DC0" w14:paraId="5217879B" w14:textId="77777777" w:rsidTr="00A967B3">
        <w:trPr>
          <w:trHeight w:val="27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5D55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78E6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1.509332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BC10" w14:textId="77777777" w:rsidR="00F9420D" w:rsidRPr="00A25DC0" w:rsidRDefault="00F9420D" w:rsidP="00F9420D">
            <w:pPr>
              <w:widowControl/>
              <w:spacing w:after="0" w:line="240" w:lineRule="auto"/>
              <w:ind w:leftChars="221" w:left="46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498</w:t>
            </w:r>
          </w:p>
        </w:tc>
      </w:tr>
      <w:tr w:rsidR="00F9420D" w:rsidRPr="00A25DC0" w14:paraId="2932F4FC" w14:textId="77777777" w:rsidTr="00A967B3">
        <w:trPr>
          <w:trHeight w:val="27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A1E52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27E6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1.5554277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82FE" w14:textId="77777777" w:rsidR="00F9420D" w:rsidRPr="00A25DC0" w:rsidRDefault="00F9420D" w:rsidP="00F9420D">
            <w:pPr>
              <w:widowControl/>
              <w:spacing w:after="0" w:line="240" w:lineRule="auto"/>
              <w:ind w:leftChars="221" w:left="46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378</w:t>
            </w:r>
          </w:p>
        </w:tc>
      </w:tr>
    </w:tbl>
    <w:p w14:paraId="22ED2F8E" w14:textId="77777777" w:rsidR="00F9420D" w:rsidRPr="00A25DC0" w:rsidRDefault="00F9420D" w:rsidP="00F9420D">
      <w:pPr>
        <w:spacing w:after="0" w:line="240" w:lineRule="auto"/>
        <w:ind w:rightChars="2024" w:right="4250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sz w:val="22"/>
        </w:rPr>
        <w:t>SW quadrant (Fig.S2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1"/>
        <w:gridCol w:w="3118"/>
        <w:gridCol w:w="1701"/>
      </w:tblGrid>
      <w:tr w:rsidR="00F9420D" w:rsidRPr="00A25DC0" w14:paraId="15AD5A17" w14:textId="77777777" w:rsidTr="00A967B3">
        <w:trPr>
          <w:trHeight w:val="21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236C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988A1" w14:textId="77777777" w:rsidR="00F9420D" w:rsidRPr="00A25DC0" w:rsidRDefault="00F9420D" w:rsidP="00F9420D">
            <w:pPr>
              <w:widowControl/>
              <w:spacing w:after="0" w:line="240" w:lineRule="auto"/>
              <w:ind w:leftChars="-44" w:rightChars="91" w:right="191" w:hangingChars="42" w:hanging="92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4A47" w14:textId="77777777" w:rsidR="00F9420D" w:rsidRPr="00A25DC0" w:rsidRDefault="00F9420D" w:rsidP="00F9420D">
            <w:pPr>
              <w:widowControl/>
              <w:spacing w:after="0" w:line="240" w:lineRule="auto"/>
              <w:ind w:leftChars="-112" w:rightChars="223" w:right="468" w:hangingChars="107" w:hanging="235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1F1B4ECD" w14:textId="77777777" w:rsidTr="00A967B3">
        <w:trPr>
          <w:trHeight w:val="21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E518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A128" w14:textId="77777777" w:rsidR="00F9420D" w:rsidRPr="00A25DC0" w:rsidRDefault="00F9420D" w:rsidP="00F9420D">
            <w:pPr>
              <w:widowControl/>
              <w:spacing w:after="0" w:line="240" w:lineRule="auto"/>
              <w:ind w:leftChars="-44" w:rightChars="91" w:right="191" w:hangingChars="42" w:hanging="92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1.5048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7AC3" w14:textId="77777777" w:rsidR="00F9420D" w:rsidRPr="00A25DC0" w:rsidRDefault="00F9420D" w:rsidP="00F9420D">
            <w:pPr>
              <w:widowControl/>
              <w:spacing w:after="0" w:line="240" w:lineRule="auto"/>
              <w:ind w:leftChars="-112" w:rightChars="223" w:right="468" w:hangingChars="107" w:hanging="235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870</w:t>
            </w:r>
          </w:p>
        </w:tc>
      </w:tr>
      <w:tr w:rsidR="00F9420D" w:rsidRPr="00A25DC0" w14:paraId="3880BAE1" w14:textId="77777777" w:rsidTr="00A967B3">
        <w:trPr>
          <w:trHeight w:val="21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DEA5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476B" w14:textId="77777777" w:rsidR="00F9420D" w:rsidRPr="00A25DC0" w:rsidRDefault="00F9420D" w:rsidP="00F9420D">
            <w:pPr>
              <w:widowControl/>
              <w:spacing w:after="0" w:line="240" w:lineRule="auto"/>
              <w:ind w:leftChars="-44" w:rightChars="91" w:right="191" w:hangingChars="42" w:hanging="92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0.707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A7DE" w14:textId="77777777" w:rsidR="00F9420D" w:rsidRPr="00A25DC0" w:rsidRDefault="00F9420D" w:rsidP="00F9420D">
            <w:pPr>
              <w:widowControl/>
              <w:spacing w:after="0" w:line="240" w:lineRule="auto"/>
              <w:ind w:leftChars="-112" w:rightChars="223" w:right="468" w:hangingChars="107" w:hanging="235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4226</w:t>
            </w:r>
          </w:p>
        </w:tc>
      </w:tr>
      <w:tr w:rsidR="00F9420D" w:rsidRPr="00A25DC0" w14:paraId="2C260BCC" w14:textId="77777777" w:rsidTr="00A967B3">
        <w:trPr>
          <w:trHeight w:val="21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E0B4D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6058" w14:textId="77777777" w:rsidR="00F9420D" w:rsidRPr="00A25DC0" w:rsidRDefault="00F9420D" w:rsidP="00F9420D">
            <w:pPr>
              <w:widowControl/>
              <w:spacing w:after="0" w:line="240" w:lineRule="auto"/>
              <w:ind w:leftChars="-44" w:rightChars="91" w:right="191" w:hangingChars="42" w:hanging="92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88215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BB80" w14:textId="77777777" w:rsidR="00F9420D" w:rsidRPr="00A25DC0" w:rsidRDefault="00F9420D" w:rsidP="00F9420D">
            <w:pPr>
              <w:widowControl/>
              <w:spacing w:after="0" w:line="240" w:lineRule="auto"/>
              <w:ind w:leftChars="-112" w:rightChars="223" w:right="468" w:hangingChars="107" w:hanging="235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3177</w:t>
            </w:r>
          </w:p>
        </w:tc>
      </w:tr>
    </w:tbl>
    <w:p w14:paraId="4A9F52F9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D3EE755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  <w:r w:rsidRPr="00A25DC0">
        <w:rPr>
          <w:rFonts w:ascii="Times New Roman" w:hAnsi="Times New Roman" w:cs="Times New Roman"/>
          <w:b/>
          <w:bCs/>
          <w:sz w:val="22"/>
        </w:rPr>
        <w:t>&lt;</w:t>
      </w:r>
      <w:r w:rsidRPr="00A25DC0">
        <w:rPr>
          <w:rFonts w:ascii="Times New Roman" w:hAnsi="Times New Roman" w:cs="Times New Roman" w:hint="eastAsia"/>
          <w:b/>
          <w:bCs/>
          <w:sz w:val="22"/>
        </w:rPr>
        <w:t>H</w:t>
      </w:r>
      <w:r w:rsidRPr="00A25DC0">
        <w:rPr>
          <w:rFonts w:ascii="Times New Roman" w:hAnsi="Times New Roman" w:cs="Times New Roman"/>
          <w:b/>
          <w:bCs/>
          <w:sz w:val="22"/>
        </w:rPr>
        <w:t>istology&gt;</w:t>
      </w:r>
    </w:p>
    <w:p w14:paraId="513D8FA7" w14:textId="77777777" w:rsidR="00F9420D" w:rsidRPr="00A25DC0" w:rsidRDefault="00F9420D" w:rsidP="00F9420D">
      <w:pPr>
        <w:spacing w:after="0" w:line="240" w:lineRule="auto"/>
        <w:ind w:firstLineChars="50" w:firstLine="108"/>
        <w:rPr>
          <w:rFonts w:ascii="Times New Roman" w:hAnsi="Times New Roman" w:cs="Times New Roman"/>
          <w:b/>
          <w:bCs/>
          <w:sz w:val="22"/>
        </w:rPr>
      </w:pPr>
      <w:r w:rsidRPr="00A25DC0">
        <w:rPr>
          <w:rFonts w:ascii="Times New Roman" w:hAnsi="Times New Roman" w:cs="Times New Roman"/>
          <w:b/>
          <w:bCs/>
          <w:sz w:val="22"/>
        </w:rPr>
        <w:t>White Matter Lesion</w:t>
      </w:r>
    </w:p>
    <w:p w14:paraId="41BCE976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sz w:val="22"/>
        </w:rPr>
        <w:t>Optic tract (Fig.4a)</w:t>
      </w:r>
    </w:p>
    <w:tbl>
      <w:tblPr>
        <w:tblW w:w="500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4"/>
        <w:gridCol w:w="2319"/>
        <w:gridCol w:w="2358"/>
      </w:tblGrid>
      <w:tr w:rsidR="00F9420D" w:rsidRPr="00A25DC0" w14:paraId="3BECC8F2" w14:textId="77777777" w:rsidTr="00FE3455">
        <w:trPr>
          <w:trHeight w:val="270"/>
        </w:trPr>
        <w:tc>
          <w:tcPr>
            <w:tcW w:w="2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52E02" w14:textId="77777777" w:rsidR="00F9420D" w:rsidRPr="00A25DC0" w:rsidRDefault="00F9420D" w:rsidP="00F9420D">
            <w:pPr>
              <w:widowControl/>
              <w:spacing w:after="0" w:line="240" w:lineRule="auto"/>
              <w:ind w:rightChars="760" w:right="1596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2C9E8" w14:textId="77777777" w:rsidR="00F9420D" w:rsidRPr="00A25DC0" w:rsidRDefault="00F9420D" w:rsidP="00FE3455">
            <w:pPr>
              <w:widowControl/>
              <w:spacing w:after="0" w:line="240" w:lineRule="auto"/>
              <w:ind w:leftChars="84" w:left="176" w:firstLineChars="38" w:firstLine="8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B88C" w14:textId="77777777" w:rsidR="00F9420D" w:rsidRPr="00A25DC0" w:rsidRDefault="00F9420D" w:rsidP="00FE3455">
            <w:pPr>
              <w:widowControl/>
              <w:spacing w:after="0" w:line="240" w:lineRule="auto"/>
              <w:ind w:leftChars="-26" w:left="-55" w:firstLineChars="38" w:firstLine="8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40C67BF2" w14:textId="77777777" w:rsidTr="00FE3455">
        <w:trPr>
          <w:trHeight w:val="270"/>
        </w:trPr>
        <w:tc>
          <w:tcPr>
            <w:tcW w:w="2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CFF2" w14:textId="77777777" w:rsidR="00F9420D" w:rsidRPr="00A25DC0" w:rsidRDefault="00F9420D" w:rsidP="00F9420D">
            <w:pPr>
              <w:widowControl/>
              <w:spacing w:after="0" w:line="240" w:lineRule="auto"/>
              <w:ind w:rightChars="760" w:right="1596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3D32" w14:textId="77777777" w:rsidR="00F9420D" w:rsidRPr="00A25DC0" w:rsidRDefault="00F9420D" w:rsidP="00FE3455">
            <w:pPr>
              <w:widowControl/>
              <w:spacing w:after="0" w:line="240" w:lineRule="auto"/>
              <w:ind w:leftChars="84" w:left="176" w:firstLineChars="38" w:firstLine="8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469145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8F89" w14:textId="77777777" w:rsidR="00F9420D" w:rsidRPr="00A25DC0" w:rsidRDefault="00F9420D" w:rsidP="00FE3455">
            <w:pPr>
              <w:widowControl/>
              <w:spacing w:after="0" w:line="240" w:lineRule="auto"/>
              <w:ind w:leftChars="-26" w:left="-55" w:firstLineChars="38" w:firstLine="8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F9420D" w:rsidRPr="00A25DC0" w14:paraId="67A3D2DA" w14:textId="77777777" w:rsidTr="00FE3455">
        <w:trPr>
          <w:trHeight w:val="270"/>
        </w:trPr>
        <w:tc>
          <w:tcPr>
            <w:tcW w:w="2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D273" w14:textId="77777777" w:rsidR="00F9420D" w:rsidRPr="00A25DC0" w:rsidRDefault="00F9420D" w:rsidP="00F9420D">
            <w:pPr>
              <w:widowControl/>
              <w:spacing w:after="0" w:line="240" w:lineRule="auto"/>
              <w:ind w:rightChars="760" w:right="1596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4FF4" w14:textId="77777777" w:rsidR="00F9420D" w:rsidRPr="00A25DC0" w:rsidRDefault="00F9420D" w:rsidP="00FE3455">
            <w:pPr>
              <w:widowControl/>
              <w:spacing w:after="0" w:line="240" w:lineRule="auto"/>
              <w:ind w:leftChars="84" w:left="176" w:firstLineChars="38" w:firstLine="8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0884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3D19" w14:textId="77777777" w:rsidR="00F9420D" w:rsidRPr="00A25DC0" w:rsidRDefault="00F9420D" w:rsidP="00FE3455">
            <w:pPr>
              <w:widowControl/>
              <w:spacing w:after="0" w:line="240" w:lineRule="auto"/>
              <w:ind w:leftChars="-26" w:left="-55" w:firstLineChars="38" w:firstLine="8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9879</w:t>
            </w:r>
          </w:p>
        </w:tc>
      </w:tr>
      <w:tr w:rsidR="00F9420D" w:rsidRPr="00A25DC0" w14:paraId="4D89B5C3" w14:textId="77777777" w:rsidTr="00FE3455">
        <w:trPr>
          <w:trHeight w:val="270"/>
        </w:trPr>
        <w:tc>
          <w:tcPr>
            <w:tcW w:w="22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EF2F" w14:textId="77777777" w:rsidR="00F9420D" w:rsidRPr="00A25DC0" w:rsidRDefault="00F9420D" w:rsidP="00F9420D">
            <w:pPr>
              <w:widowControl/>
              <w:spacing w:after="0" w:line="240" w:lineRule="auto"/>
              <w:ind w:rightChars="760" w:right="1596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8676" w14:textId="77777777" w:rsidR="00F9420D" w:rsidRPr="00A25DC0" w:rsidRDefault="00F9420D" w:rsidP="00FE3455">
            <w:pPr>
              <w:widowControl/>
              <w:spacing w:after="0" w:line="240" w:lineRule="auto"/>
              <w:ind w:leftChars="84" w:left="176" w:firstLineChars="38" w:firstLine="8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0.080992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330A" w14:textId="77777777" w:rsidR="00F9420D" w:rsidRPr="00A25DC0" w:rsidRDefault="00F9420D" w:rsidP="00FE3455">
            <w:pPr>
              <w:widowControl/>
              <w:spacing w:after="0" w:line="240" w:lineRule="auto"/>
              <w:ind w:leftChars="-26" w:left="-55" w:firstLineChars="38" w:firstLine="8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663</w:t>
            </w:r>
          </w:p>
        </w:tc>
      </w:tr>
    </w:tbl>
    <w:p w14:paraId="370EDD58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sz w:val="22"/>
        </w:rPr>
        <w:t>Corpus Callosum (Fig.4b)</w:t>
      </w:r>
    </w:p>
    <w:tbl>
      <w:tblPr>
        <w:tblW w:w="5000" w:type="pct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70"/>
        <w:gridCol w:w="1842"/>
        <w:gridCol w:w="2782"/>
      </w:tblGrid>
      <w:tr w:rsidR="00F9420D" w:rsidRPr="00A25DC0" w14:paraId="7E66A859" w14:textId="77777777" w:rsidTr="00FE3455">
        <w:trPr>
          <w:trHeight w:val="270"/>
        </w:trPr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5B33" w14:textId="77777777" w:rsidR="00F9420D" w:rsidRPr="00A25DC0" w:rsidRDefault="00F9420D" w:rsidP="00F9420D">
            <w:pPr>
              <w:widowControl/>
              <w:spacing w:after="0" w:line="240" w:lineRule="auto"/>
              <w:ind w:leftChars="19" w:left="41" w:rightChars="1034" w:right="2171" w:hanging="1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9262" w14:textId="77777777" w:rsidR="00F9420D" w:rsidRPr="00A25DC0" w:rsidRDefault="00F9420D" w:rsidP="00FE3455">
            <w:pPr>
              <w:widowControl/>
              <w:spacing w:after="0" w:line="240" w:lineRule="auto"/>
              <w:ind w:leftChars="337" w:left="711" w:hanging="3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B828" w14:textId="77777777" w:rsidR="00F9420D" w:rsidRPr="00A25DC0" w:rsidRDefault="00F9420D" w:rsidP="00FE3455">
            <w:pPr>
              <w:widowControl/>
              <w:spacing w:after="0" w:line="240" w:lineRule="auto"/>
              <w:ind w:leftChars="202" w:left="42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6F8CEAA9" w14:textId="77777777" w:rsidTr="00FE3455">
        <w:trPr>
          <w:trHeight w:val="270"/>
        </w:trPr>
        <w:tc>
          <w:tcPr>
            <w:tcW w:w="2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6C06" w14:textId="77777777" w:rsidR="00F9420D" w:rsidRPr="00A25DC0" w:rsidRDefault="00F9420D" w:rsidP="00F9420D">
            <w:pPr>
              <w:widowControl/>
              <w:spacing w:after="0" w:line="240" w:lineRule="auto"/>
              <w:ind w:leftChars="19" w:left="41" w:rightChars="1034" w:right="2171" w:hanging="1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E83D" w14:textId="77777777" w:rsidR="00F9420D" w:rsidRPr="00A25DC0" w:rsidRDefault="00F9420D" w:rsidP="00FE3455">
            <w:pPr>
              <w:widowControl/>
              <w:spacing w:after="0" w:line="240" w:lineRule="auto"/>
              <w:ind w:leftChars="337" w:left="711" w:hanging="3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389474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3FA1" w14:textId="77777777" w:rsidR="00F9420D" w:rsidRPr="00A25DC0" w:rsidRDefault="00F9420D" w:rsidP="00FE3455">
            <w:pPr>
              <w:widowControl/>
              <w:spacing w:after="0" w:line="240" w:lineRule="auto"/>
              <w:ind w:leftChars="202" w:left="42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F9420D" w:rsidRPr="00A25DC0" w14:paraId="214A460E" w14:textId="77777777" w:rsidTr="00FE3455">
        <w:trPr>
          <w:trHeight w:val="270"/>
        </w:trPr>
        <w:tc>
          <w:tcPr>
            <w:tcW w:w="2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5A3F" w14:textId="77777777" w:rsidR="00F9420D" w:rsidRPr="00A25DC0" w:rsidRDefault="00F9420D" w:rsidP="00F9420D">
            <w:pPr>
              <w:widowControl/>
              <w:spacing w:after="0" w:line="240" w:lineRule="auto"/>
              <w:ind w:leftChars="19" w:left="41" w:rightChars="1034" w:right="2171" w:hanging="1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D84F" w14:textId="77777777" w:rsidR="00F9420D" w:rsidRPr="00A25DC0" w:rsidRDefault="00F9420D" w:rsidP="00FE3455">
            <w:pPr>
              <w:widowControl/>
              <w:spacing w:after="0" w:line="240" w:lineRule="auto"/>
              <w:ind w:leftChars="337" w:left="711" w:hanging="3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14424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3C19" w14:textId="77777777" w:rsidR="00F9420D" w:rsidRPr="00A25DC0" w:rsidRDefault="00F9420D" w:rsidP="00FE3455">
            <w:pPr>
              <w:widowControl/>
              <w:spacing w:after="0" w:line="240" w:lineRule="auto"/>
              <w:ind w:leftChars="202" w:left="42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7862</w:t>
            </w:r>
          </w:p>
        </w:tc>
      </w:tr>
      <w:tr w:rsidR="00F9420D" w:rsidRPr="00A25DC0" w14:paraId="45510B58" w14:textId="77777777" w:rsidTr="00FE3455">
        <w:trPr>
          <w:trHeight w:val="270"/>
        </w:trPr>
        <w:tc>
          <w:tcPr>
            <w:tcW w:w="22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E38B0" w14:textId="77777777" w:rsidR="00F9420D" w:rsidRPr="00A25DC0" w:rsidRDefault="00F9420D" w:rsidP="00F9420D">
            <w:pPr>
              <w:widowControl/>
              <w:spacing w:after="0" w:line="240" w:lineRule="auto"/>
              <w:ind w:leftChars="19" w:left="41" w:rightChars="1034" w:right="2171" w:hanging="1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19B37" w14:textId="77777777" w:rsidR="00F9420D" w:rsidRPr="00A25DC0" w:rsidRDefault="00F9420D" w:rsidP="00FE3455">
            <w:pPr>
              <w:widowControl/>
              <w:spacing w:after="0" w:line="240" w:lineRule="auto"/>
              <w:ind w:leftChars="337" w:left="711" w:hanging="3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0.06969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80AC" w14:textId="77777777" w:rsidR="00F9420D" w:rsidRPr="00A25DC0" w:rsidRDefault="00F9420D" w:rsidP="00FE3455">
            <w:pPr>
              <w:widowControl/>
              <w:spacing w:after="0" w:line="240" w:lineRule="auto"/>
              <w:ind w:leftChars="202" w:left="42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869</w:t>
            </w:r>
          </w:p>
        </w:tc>
      </w:tr>
    </w:tbl>
    <w:p w14:paraId="512D0609" w14:textId="77777777" w:rsidR="00F9420D" w:rsidRPr="00A25DC0" w:rsidRDefault="00F9420D" w:rsidP="00F9420D">
      <w:pPr>
        <w:spacing w:after="0" w:line="240" w:lineRule="auto"/>
        <w:ind w:rightChars="2429" w:right="5101"/>
        <w:rPr>
          <w:rFonts w:ascii="Times New Roman" w:hAnsi="Times New Roman" w:cs="Times New Roman"/>
          <w:b/>
          <w:bCs/>
          <w:sz w:val="22"/>
        </w:rPr>
      </w:pPr>
      <w:r w:rsidRPr="00A25DC0">
        <w:rPr>
          <w:rFonts w:ascii="Times New Roman" w:hAnsi="Times New Roman" w:cs="Times New Roman"/>
          <w:b/>
          <w:bCs/>
          <w:sz w:val="22"/>
        </w:rPr>
        <w:br w:type="page"/>
      </w:r>
      <w:r w:rsidRPr="00A25DC0">
        <w:rPr>
          <w:rFonts w:ascii="Times New Roman" w:hAnsi="Times New Roman" w:cs="Times New Roman" w:hint="eastAsia"/>
          <w:b/>
          <w:bCs/>
          <w:sz w:val="22"/>
        </w:rPr>
        <w:lastRenderedPageBreak/>
        <w:t>I</w:t>
      </w:r>
      <w:r w:rsidRPr="00A25DC0">
        <w:rPr>
          <w:rFonts w:ascii="Times New Roman" w:hAnsi="Times New Roman" w:cs="Times New Roman"/>
          <w:b/>
          <w:bCs/>
          <w:sz w:val="22"/>
        </w:rPr>
        <w:t>HC in Optic Tract</w:t>
      </w:r>
    </w:p>
    <w:p w14:paraId="474D63A8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sz w:val="22"/>
        </w:rPr>
        <w:t>Anti-GFAP (Fig.5b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15"/>
        <w:gridCol w:w="2650"/>
        <w:gridCol w:w="2835"/>
      </w:tblGrid>
      <w:tr w:rsidR="00F9420D" w:rsidRPr="00A25DC0" w14:paraId="2B7254FA" w14:textId="77777777" w:rsidTr="00A967B3">
        <w:trPr>
          <w:trHeight w:val="27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4FC71" w14:textId="77777777" w:rsidR="00F9420D" w:rsidRPr="00A25DC0" w:rsidRDefault="00F9420D" w:rsidP="00F9420D">
            <w:pPr>
              <w:widowControl/>
              <w:spacing w:after="0" w:line="240" w:lineRule="auto"/>
              <w:ind w:rightChars="106" w:right="223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58825" w14:textId="77777777" w:rsidR="00F9420D" w:rsidRPr="00A25DC0" w:rsidRDefault="00F9420D" w:rsidP="00F9420D">
            <w:pPr>
              <w:widowControl/>
              <w:spacing w:after="0" w:line="240" w:lineRule="auto"/>
              <w:ind w:leftChars="202" w:left="424" w:rightChars="-25" w:right="-53" w:firstLineChars="470" w:firstLine="103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A81D" w14:textId="77777777" w:rsidR="00F9420D" w:rsidRPr="00A25DC0" w:rsidRDefault="00F9420D" w:rsidP="00F9420D">
            <w:pPr>
              <w:widowControl/>
              <w:spacing w:after="0" w:line="240" w:lineRule="auto"/>
              <w:ind w:leftChars="560" w:left="1177" w:rightChars="-114" w:right="-239" w:hanging="1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41B5DF79" w14:textId="77777777" w:rsidTr="00A967B3">
        <w:trPr>
          <w:trHeight w:val="270"/>
        </w:trPr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B8C9" w14:textId="77777777" w:rsidR="00F9420D" w:rsidRPr="00A25DC0" w:rsidRDefault="00F9420D" w:rsidP="00F9420D">
            <w:pPr>
              <w:widowControl/>
              <w:spacing w:after="0" w:line="240" w:lineRule="auto"/>
              <w:ind w:rightChars="106" w:right="223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D92E" w14:textId="77777777" w:rsidR="00F9420D" w:rsidRPr="00A25DC0" w:rsidRDefault="00F9420D" w:rsidP="00F9420D">
            <w:pPr>
              <w:widowControl/>
              <w:spacing w:after="0" w:line="240" w:lineRule="auto"/>
              <w:ind w:leftChars="202" w:left="424" w:rightChars="-25" w:right="-53" w:firstLineChars="470" w:firstLine="103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13.7047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6B3C" w14:textId="77777777" w:rsidR="00F9420D" w:rsidRPr="00A25DC0" w:rsidRDefault="00F9420D" w:rsidP="00F9420D">
            <w:pPr>
              <w:widowControl/>
              <w:spacing w:after="0" w:line="240" w:lineRule="auto"/>
              <w:ind w:leftChars="560" w:left="1187" w:rightChars="-114" w:right="-239" w:hangingChars="5" w:hanging="11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F9420D" w:rsidRPr="00A25DC0" w14:paraId="6C7A3E9D" w14:textId="77777777" w:rsidTr="00A967B3">
        <w:trPr>
          <w:trHeight w:val="270"/>
        </w:trPr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F667" w14:textId="77777777" w:rsidR="00F9420D" w:rsidRPr="00A25DC0" w:rsidRDefault="00F9420D" w:rsidP="00F9420D">
            <w:pPr>
              <w:widowControl/>
              <w:spacing w:after="0" w:line="240" w:lineRule="auto"/>
              <w:ind w:rightChars="106" w:right="223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B844" w14:textId="77777777" w:rsidR="00F9420D" w:rsidRPr="00A25DC0" w:rsidRDefault="00F9420D" w:rsidP="00F9420D">
            <w:pPr>
              <w:widowControl/>
              <w:spacing w:after="0" w:line="240" w:lineRule="auto"/>
              <w:ind w:leftChars="202" w:left="424" w:rightChars="-25" w:right="-53" w:firstLineChars="470" w:firstLine="103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4.79168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E371" w14:textId="77777777" w:rsidR="00F9420D" w:rsidRPr="00A25DC0" w:rsidRDefault="00F9420D" w:rsidP="00F9420D">
            <w:pPr>
              <w:widowControl/>
              <w:spacing w:after="0" w:line="240" w:lineRule="auto"/>
              <w:ind w:leftChars="560" w:left="1187" w:rightChars="-114" w:right="-239" w:hangingChars="5" w:hanging="11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326</w:t>
            </w:r>
          </w:p>
        </w:tc>
      </w:tr>
      <w:tr w:rsidR="00F9420D" w:rsidRPr="00A25DC0" w14:paraId="2BEF5075" w14:textId="77777777" w:rsidTr="00A967B3">
        <w:trPr>
          <w:trHeight w:val="270"/>
        </w:trPr>
        <w:tc>
          <w:tcPr>
            <w:tcW w:w="3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01B3" w14:textId="77777777" w:rsidR="00F9420D" w:rsidRPr="00A25DC0" w:rsidRDefault="00F9420D" w:rsidP="00F9420D">
            <w:pPr>
              <w:widowControl/>
              <w:spacing w:after="0" w:line="240" w:lineRule="auto"/>
              <w:ind w:rightChars="106" w:right="223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02D4" w14:textId="77777777" w:rsidR="00F9420D" w:rsidRPr="00A25DC0" w:rsidRDefault="00F9420D" w:rsidP="00F9420D">
            <w:pPr>
              <w:widowControl/>
              <w:spacing w:after="0" w:line="240" w:lineRule="auto"/>
              <w:ind w:leftChars="202" w:left="424" w:rightChars="-25" w:right="-53" w:firstLineChars="470" w:firstLine="103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2.573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277B" w14:textId="77777777" w:rsidR="00F9420D" w:rsidRPr="00A25DC0" w:rsidRDefault="00F9420D" w:rsidP="00F9420D">
            <w:pPr>
              <w:widowControl/>
              <w:spacing w:after="0" w:line="240" w:lineRule="auto"/>
              <w:ind w:leftChars="560" w:left="1187" w:rightChars="-114" w:right="-239" w:hangingChars="5" w:hanging="11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2444</w:t>
            </w:r>
          </w:p>
        </w:tc>
      </w:tr>
    </w:tbl>
    <w:p w14:paraId="16EE69E1" w14:textId="77777777" w:rsidR="00F9420D" w:rsidRPr="00A25DC0" w:rsidRDefault="00F9420D" w:rsidP="00FE3455">
      <w:pPr>
        <w:spacing w:after="0" w:line="240" w:lineRule="auto"/>
        <w:ind w:rightChars="3171" w:right="6659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sz w:val="22"/>
        </w:rPr>
        <w:t>Anti-Iba1 (Fig.5b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6"/>
        <w:gridCol w:w="1964"/>
        <w:gridCol w:w="2430"/>
      </w:tblGrid>
      <w:tr w:rsidR="00F9420D" w:rsidRPr="00A25DC0" w14:paraId="1301FFD9" w14:textId="77777777" w:rsidTr="00A967B3">
        <w:trPr>
          <w:trHeight w:val="27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09A41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A8E53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D067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38AA1F05" w14:textId="77777777" w:rsidTr="00A967B3">
        <w:trPr>
          <w:trHeight w:val="27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E832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A120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44797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3618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33</w:t>
            </w:r>
          </w:p>
        </w:tc>
      </w:tr>
      <w:tr w:rsidR="00F9420D" w:rsidRPr="00A25DC0" w14:paraId="107D7A68" w14:textId="77777777" w:rsidTr="00A967B3">
        <w:trPr>
          <w:trHeight w:val="27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D6A9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F50D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27092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BDAE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795</w:t>
            </w:r>
          </w:p>
        </w:tc>
      </w:tr>
      <w:tr w:rsidR="00F9420D" w:rsidRPr="00A25DC0" w14:paraId="10849B28" w14:textId="77777777" w:rsidTr="00A967B3">
        <w:trPr>
          <w:trHeight w:val="27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921E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546D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31530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B708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399</w:t>
            </w:r>
          </w:p>
        </w:tc>
      </w:tr>
    </w:tbl>
    <w:p w14:paraId="4A40FA90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/>
          <w:sz w:val="22"/>
        </w:rPr>
        <w:t xml:space="preserve"> Anti-Mac2 (Fig.5c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0"/>
        <w:gridCol w:w="1275"/>
        <w:gridCol w:w="2835"/>
      </w:tblGrid>
      <w:tr w:rsidR="00F9420D" w:rsidRPr="00A25DC0" w14:paraId="7E059598" w14:textId="77777777" w:rsidTr="00A967B3">
        <w:trPr>
          <w:trHeight w:val="27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94685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33ED8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DF33" w14:textId="77777777" w:rsidR="00F9420D" w:rsidRPr="00A25DC0" w:rsidRDefault="00F9420D" w:rsidP="00F9420D">
            <w:pPr>
              <w:widowControl/>
              <w:spacing w:after="0" w:line="240" w:lineRule="auto"/>
              <w:ind w:leftChars="221" w:left="46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6242E412" w14:textId="77777777" w:rsidTr="00A967B3">
        <w:trPr>
          <w:trHeight w:val="27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E1E7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3429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47061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C92F" w14:textId="77777777" w:rsidR="00F9420D" w:rsidRPr="00A25DC0" w:rsidRDefault="00F9420D" w:rsidP="00F9420D">
            <w:pPr>
              <w:widowControl/>
              <w:spacing w:after="0" w:line="240" w:lineRule="auto"/>
              <w:ind w:leftChars="221" w:left="46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16</w:t>
            </w:r>
          </w:p>
        </w:tc>
      </w:tr>
      <w:tr w:rsidR="00F9420D" w:rsidRPr="00A25DC0" w14:paraId="56D4FC34" w14:textId="77777777" w:rsidTr="00A967B3">
        <w:trPr>
          <w:trHeight w:val="27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68C5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2C6C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28549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29CB" w14:textId="77777777" w:rsidR="00F9420D" w:rsidRPr="00A25DC0" w:rsidRDefault="00F9420D" w:rsidP="00F9420D">
            <w:pPr>
              <w:widowControl/>
              <w:spacing w:after="0" w:line="240" w:lineRule="auto"/>
              <w:ind w:leftChars="221" w:left="46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590</w:t>
            </w:r>
          </w:p>
        </w:tc>
      </w:tr>
      <w:tr w:rsidR="00F9420D" w:rsidRPr="00A25DC0" w14:paraId="6F55ABD3" w14:textId="77777777" w:rsidTr="00A967B3">
        <w:trPr>
          <w:trHeight w:val="2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3E38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BB053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0.1362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5305" w14:textId="77777777" w:rsidR="00F9420D" w:rsidRPr="00A25DC0" w:rsidRDefault="00F9420D" w:rsidP="00F9420D">
            <w:pPr>
              <w:widowControl/>
              <w:spacing w:after="0" w:line="240" w:lineRule="auto"/>
              <w:ind w:leftChars="221" w:left="464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3607</w:t>
            </w:r>
          </w:p>
        </w:tc>
      </w:tr>
    </w:tbl>
    <w:p w14:paraId="44ADA2A8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445DB2D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  <w:r w:rsidRPr="00A25DC0">
        <w:rPr>
          <w:rFonts w:ascii="Times New Roman" w:hAnsi="Times New Roman" w:cs="Times New Roman" w:hint="eastAsia"/>
          <w:b/>
          <w:bCs/>
          <w:sz w:val="22"/>
        </w:rPr>
        <w:t>I</w:t>
      </w:r>
      <w:r w:rsidRPr="00A25DC0">
        <w:rPr>
          <w:rFonts w:ascii="Times New Roman" w:hAnsi="Times New Roman" w:cs="Times New Roman"/>
          <w:b/>
          <w:bCs/>
          <w:sz w:val="22"/>
        </w:rPr>
        <w:t>HC in Corpus Callosum</w:t>
      </w:r>
    </w:p>
    <w:p w14:paraId="16F62684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/>
          <w:sz w:val="22"/>
        </w:rPr>
        <w:t xml:space="preserve"> Anti-GFAP (Fig.S3b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8"/>
        <w:gridCol w:w="1559"/>
        <w:gridCol w:w="2693"/>
      </w:tblGrid>
      <w:tr w:rsidR="00F9420D" w:rsidRPr="00A25DC0" w14:paraId="2B670A91" w14:textId="77777777" w:rsidTr="00A967B3">
        <w:trPr>
          <w:trHeight w:val="27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4F45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E088B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ADB7" w14:textId="77777777" w:rsidR="00F9420D" w:rsidRPr="00A25DC0" w:rsidRDefault="00F9420D" w:rsidP="00F9420D">
            <w:pPr>
              <w:widowControl/>
              <w:spacing w:after="0" w:line="240" w:lineRule="auto"/>
              <w:ind w:leftChars="155" w:left="325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2455D56F" w14:textId="77777777" w:rsidTr="00A967B3">
        <w:trPr>
          <w:trHeight w:val="27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2249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1A8B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9.4108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2009" w14:textId="77777777" w:rsidR="00F9420D" w:rsidRPr="00A25DC0" w:rsidRDefault="00F9420D" w:rsidP="00F9420D">
            <w:pPr>
              <w:widowControl/>
              <w:spacing w:after="0" w:line="240" w:lineRule="auto"/>
              <w:ind w:leftChars="155" w:left="325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F9420D" w:rsidRPr="00A25DC0" w14:paraId="315000FF" w14:textId="77777777" w:rsidTr="00A967B3">
        <w:trPr>
          <w:trHeight w:val="27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C6D7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CC79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1.3468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F16F" w14:textId="77777777" w:rsidR="00F9420D" w:rsidRPr="00A25DC0" w:rsidRDefault="00F9420D" w:rsidP="00F9420D">
            <w:pPr>
              <w:widowControl/>
              <w:spacing w:after="0" w:line="240" w:lineRule="auto"/>
              <w:ind w:leftChars="155" w:left="325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2606</w:t>
            </w:r>
          </w:p>
        </w:tc>
      </w:tr>
      <w:tr w:rsidR="00F9420D" w:rsidRPr="00A25DC0" w14:paraId="6E1FFCC4" w14:textId="77777777" w:rsidTr="00A967B3">
        <w:trPr>
          <w:trHeight w:val="2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1006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AAAC4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2.11492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1351" w14:textId="77777777" w:rsidR="00F9420D" w:rsidRPr="00A25DC0" w:rsidRDefault="00F9420D" w:rsidP="00F9420D">
            <w:pPr>
              <w:widowControl/>
              <w:spacing w:after="0" w:line="240" w:lineRule="auto"/>
              <w:ind w:leftChars="155" w:left="325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755</w:t>
            </w:r>
          </w:p>
        </w:tc>
      </w:tr>
    </w:tbl>
    <w:p w14:paraId="5C30CC3C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sz w:val="22"/>
        </w:rPr>
        <w:t>Anti-Iba1 (Fig.S3b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8"/>
        <w:gridCol w:w="1559"/>
        <w:gridCol w:w="2693"/>
      </w:tblGrid>
      <w:tr w:rsidR="00F9420D" w:rsidRPr="00A25DC0" w14:paraId="31E9AD4E" w14:textId="77777777" w:rsidTr="00A967B3">
        <w:trPr>
          <w:trHeight w:val="25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7FC54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F6E2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2A2C" w14:textId="77777777" w:rsidR="00F9420D" w:rsidRPr="00A25DC0" w:rsidRDefault="00F9420D" w:rsidP="00F9420D">
            <w:pPr>
              <w:widowControl/>
              <w:spacing w:after="0" w:line="240" w:lineRule="auto"/>
              <w:ind w:leftChars="155" w:left="325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52B69199" w14:textId="77777777" w:rsidTr="00A967B3">
        <w:trPr>
          <w:trHeight w:val="25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6293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880D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4211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553B" w14:textId="77777777" w:rsidR="00F9420D" w:rsidRPr="00A25DC0" w:rsidRDefault="00F9420D" w:rsidP="00F9420D">
            <w:pPr>
              <w:widowControl/>
              <w:spacing w:after="0" w:line="240" w:lineRule="auto"/>
              <w:ind w:leftChars="155" w:left="325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27</w:t>
            </w:r>
          </w:p>
        </w:tc>
      </w:tr>
      <w:tr w:rsidR="00F9420D" w:rsidRPr="00A25DC0" w14:paraId="5C545186" w14:textId="77777777" w:rsidTr="00A967B3">
        <w:trPr>
          <w:trHeight w:val="25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7A44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5AD2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1916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F524" w14:textId="77777777" w:rsidR="00F9420D" w:rsidRPr="00A25DC0" w:rsidRDefault="00F9420D" w:rsidP="00F9420D">
            <w:pPr>
              <w:widowControl/>
              <w:spacing w:after="0" w:line="240" w:lineRule="auto"/>
              <w:ind w:leftChars="155" w:left="325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813</w:t>
            </w:r>
          </w:p>
        </w:tc>
      </w:tr>
      <w:tr w:rsidR="00F9420D" w:rsidRPr="00A25DC0" w14:paraId="7759BE44" w14:textId="77777777" w:rsidTr="00A967B3">
        <w:trPr>
          <w:trHeight w:val="25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6DA7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6FB2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8379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B2D7" w14:textId="77777777" w:rsidR="00F9420D" w:rsidRPr="00A25DC0" w:rsidRDefault="00F9420D" w:rsidP="00F9420D">
            <w:pPr>
              <w:widowControl/>
              <w:spacing w:after="0" w:line="240" w:lineRule="auto"/>
              <w:ind w:leftChars="155" w:left="325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5543</w:t>
            </w:r>
          </w:p>
        </w:tc>
      </w:tr>
    </w:tbl>
    <w:p w14:paraId="48E52094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sz w:val="22"/>
        </w:rPr>
        <w:t>Anti-Mac2 (Fig.S3b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0"/>
        <w:gridCol w:w="1276"/>
        <w:gridCol w:w="2834"/>
      </w:tblGrid>
      <w:tr w:rsidR="00F9420D" w:rsidRPr="00A25DC0" w14:paraId="399F166C" w14:textId="77777777" w:rsidTr="00A967B3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F9A92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aris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8D7B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9B9A" w14:textId="77777777" w:rsidR="00F9420D" w:rsidRPr="00A25DC0" w:rsidRDefault="00F9420D" w:rsidP="00F9420D">
            <w:pPr>
              <w:widowControl/>
              <w:spacing w:after="0" w:line="240" w:lineRule="auto"/>
              <w:ind w:leftChars="227" w:left="477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F9420D" w:rsidRPr="00A25DC0" w14:paraId="50BB10DE" w14:textId="77777777" w:rsidTr="00A967B3">
        <w:trPr>
          <w:trHeight w:val="255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FEE8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am vs. BC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E3AB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34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0BB6" w14:textId="77777777" w:rsidR="00F9420D" w:rsidRPr="00A25DC0" w:rsidRDefault="00F9420D" w:rsidP="00F9420D">
            <w:pPr>
              <w:widowControl/>
              <w:spacing w:after="0" w:line="240" w:lineRule="auto"/>
              <w:ind w:leftChars="227" w:left="477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90</w:t>
            </w:r>
          </w:p>
        </w:tc>
      </w:tr>
      <w:tr w:rsidR="00F9420D" w:rsidRPr="00A25DC0" w14:paraId="458EFE59" w14:textId="77777777" w:rsidTr="00A967B3">
        <w:trPr>
          <w:trHeight w:val="255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06FD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T vs. K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F8CB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09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5844" w14:textId="77777777" w:rsidR="00F9420D" w:rsidRPr="00A25DC0" w:rsidRDefault="00F9420D" w:rsidP="00F9420D">
            <w:pPr>
              <w:widowControl/>
              <w:spacing w:after="0" w:line="240" w:lineRule="auto"/>
              <w:ind w:leftChars="227" w:left="477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336</w:t>
            </w:r>
          </w:p>
        </w:tc>
      </w:tr>
      <w:tr w:rsidR="00F9420D" w:rsidRPr="00A25DC0" w14:paraId="1FCC3284" w14:textId="77777777" w:rsidTr="00A967B3">
        <w:trPr>
          <w:trHeight w:val="255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0676A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 vs. 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C0123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1094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54F6" w14:textId="77777777" w:rsidR="00F9420D" w:rsidRPr="00A25DC0" w:rsidRDefault="00F9420D" w:rsidP="00F9420D">
            <w:pPr>
              <w:widowControl/>
              <w:spacing w:after="0" w:line="240" w:lineRule="auto"/>
              <w:ind w:leftChars="227" w:left="477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610</w:t>
            </w:r>
          </w:p>
        </w:tc>
      </w:tr>
    </w:tbl>
    <w:p w14:paraId="77BAC0ED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  <w:r w:rsidRPr="00A25DC0">
        <w:rPr>
          <w:rFonts w:ascii="Times New Roman" w:hAnsi="Times New Roman" w:cs="Times New Roman"/>
          <w:b/>
          <w:bCs/>
          <w:sz w:val="22"/>
        </w:rPr>
        <w:br w:type="page"/>
      </w:r>
    </w:p>
    <w:p w14:paraId="52882F2B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  <w:r w:rsidRPr="00A25DC0">
        <w:rPr>
          <w:rFonts w:ascii="Times New Roman" w:hAnsi="Times New Roman" w:cs="Times New Roman"/>
          <w:b/>
          <w:bCs/>
          <w:sz w:val="22"/>
        </w:rPr>
        <w:lastRenderedPageBreak/>
        <w:t>&lt;Realtime PCR&gt;</w:t>
      </w:r>
    </w:p>
    <w:p w14:paraId="4D867430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A25DC0">
        <w:rPr>
          <w:rFonts w:ascii="Times New Roman" w:hAnsi="Times New Roman" w:cs="Times New Roman"/>
          <w:i/>
          <w:iCs/>
          <w:sz w:val="22"/>
        </w:rPr>
        <w:t>Gfap</w:t>
      </w:r>
      <w:proofErr w:type="spellEnd"/>
      <w:r w:rsidRPr="00A25DC0">
        <w:rPr>
          <w:rFonts w:ascii="Times New Roman" w:hAnsi="Times New Roman" w:cs="Times New Roman"/>
          <w:sz w:val="22"/>
        </w:rPr>
        <w:t xml:space="preserve"> (Fig.7a)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1"/>
        <w:gridCol w:w="1276"/>
        <w:gridCol w:w="2552"/>
      </w:tblGrid>
      <w:tr w:rsidR="00F9420D" w:rsidRPr="00A25DC0" w14:paraId="16FCE00C" w14:textId="77777777" w:rsidTr="00A967B3">
        <w:trPr>
          <w:trHeight w:val="25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44109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C9D1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1EB4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4CCE5E48" w14:textId="77777777" w:rsidTr="00A967B3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DB30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AE6E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6482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A4AD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87</w:t>
            </w:r>
          </w:p>
        </w:tc>
      </w:tr>
      <w:tr w:rsidR="00F9420D" w:rsidRPr="00A25DC0" w14:paraId="47718A19" w14:textId="77777777" w:rsidTr="00A967B3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DD67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8BD0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7115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8AC6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763</w:t>
            </w:r>
          </w:p>
        </w:tc>
      </w:tr>
    </w:tbl>
    <w:p w14:paraId="69CBB573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i/>
          <w:iCs/>
          <w:sz w:val="22"/>
        </w:rPr>
        <w:t>Cd11b</w:t>
      </w:r>
      <w:r w:rsidRPr="00A25DC0">
        <w:rPr>
          <w:rFonts w:ascii="Times New Roman" w:hAnsi="Times New Roman" w:cs="Times New Roman"/>
          <w:sz w:val="22"/>
        </w:rPr>
        <w:t xml:space="preserve"> (Fig.7b)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0"/>
        <w:gridCol w:w="1417"/>
        <w:gridCol w:w="2552"/>
      </w:tblGrid>
      <w:tr w:rsidR="00F9420D" w:rsidRPr="00A25DC0" w14:paraId="077F7383" w14:textId="77777777" w:rsidTr="00A967B3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EAD9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5A26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6368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0111C2FA" w14:textId="77777777" w:rsidTr="00A967B3">
        <w:trPr>
          <w:trHeight w:val="255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1D31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A7E9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081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5795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6592</w:t>
            </w:r>
          </w:p>
        </w:tc>
      </w:tr>
      <w:tr w:rsidR="00F9420D" w:rsidRPr="00A25DC0" w14:paraId="722B17CB" w14:textId="77777777" w:rsidTr="00A967B3">
        <w:trPr>
          <w:trHeight w:val="255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AE1D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15858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4212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E3B8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319</w:t>
            </w:r>
          </w:p>
        </w:tc>
      </w:tr>
    </w:tbl>
    <w:p w14:paraId="7A3CB869" w14:textId="77777777" w:rsidR="00F9420D" w:rsidRPr="00A25DC0" w:rsidRDefault="00F9420D" w:rsidP="00F9420D">
      <w:pPr>
        <w:spacing w:after="0" w:line="240" w:lineRule="auto"/>
        <w:ind w:firstLineChars="50" w:firstLine="110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i/>
          <w:iCs/>
          <w:sz w:val="22"/>
        </w:rPr>
        <w:t>T</w:t>
      </w:r>
      <w:r w:rsidRPr="00A25DC0">
        <w:rPr>
          <w:rFonts w:ascii="Times New Roman" w:hAnsi="Times New Roman" w:cs="Times New Roman"/>
          <w:i/>
          <w:iCs/>
          <w:sz w:val="22"/>
        </w:rPr>
        <w:t>rem2</w:t>
      </w:r>
      <w:r w:rsidRPr="00A25DC0">
        <w:rPr>
          <w:rFonts w:ascii="Times New Roman" w:hAnsi="Times New Roman" w:cs="Times New Roman"/>
          <w:sz w:val="22"/>
        </w:rPr>
        <w:t xml:space="preserve"> (Fig.7c)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6"/>
        <w:gridCol w:w="1985"/>
        <w:gridCol w:w="2268"/>
      </w:tblGrid>
      <w:tr w:rsidR="00F9420D" w:rsidRPr="00A25DC0" w14:paraId="6B8E0497" w14:textId="77777777" w:rsidTr="00A967B3">
        <w:trPr>
          <w:trHeight w:val="25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831E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1C9D3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78C6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53B5E6B5" w14:textId="77777777" w:rsidTr="00A967B3">
        <w:trPr>
          <w:trHeight w:val="255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0BB1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6DD4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909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2066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3256</w:t>
            </w:r>
          </w:p>
        </w:tc>
      </w:tr>
      <w:tr w:rsidR="00F9420D" w:rsidRPr="00A25DC0" w14:paraId="4094B109" w14:textId="77777777" w:rsidTr="00A967B3">
        <w:trPr>
          <w:trHeight w:val="25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09F0D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25B6A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903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B300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3286</w:t>
            </w:r>
          </w:p>
        </w:tc>
      </w:tr>
    </w:tbl>
    <w:p w14:paraId="23587C4A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i/>
          <w:iCs/>
          <w:sz w:val="22"/>
        </w:rPr>
        <w:t>Dap12</w:t>
      </w:r>
      <w:r w:rsidRPr="00A25DC0">
        <w:rPr>
          <w:rFonts w:ascii="Times New Roman" w:hAnsi="Times New Roman" w:cs="Times New Roman"/>
          <w:sz w:val="22"/>
        </w:rPr>
        <w:t xml:space="preserve"> (Fig.7d)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8"/>
        <w:gridCol w:w="1843"/>
        <w:gridCol w:w="2268"/>
      </w:tblGrid>
      <w:tr w:rsidR="00F9420D" w:rsidRPr="00A25DC0" w14:paraId="6FD168AB" w14:textId="77777777" w:rsidTr="00A967B3">
        <w:trPr>
          <w:trHeight w:val="25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F8D4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9D9B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0CD1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220D4979" w14:textId="77777777" w:rsidTr="00A967B3">
        <w:trPr>
          <w:trHeight w:val="25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518B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3137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515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DE26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194</w:t>
            </w:r>
          </w:p>
        </w:tc>
      </w:tr>
      <w:tr w:rsidR="00F9420D" w:rsidRPr="00A25DC0" w14:paraId="7A4B10F2" w14:textId="77777777" w:rsidTr="00A967B3">
        <w:trPr>
          <w:trHeight w:val="25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6F8F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C188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2901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2631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3706</w:t>
            </w:r>
          </w:p>
        </w:tc>
      </w:tr>
    </w:tbl>
    <w:p w14:paraId="2CD60A87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i/>
          <w:iCs/>
          <w:sz w:val="22"/>
        </w:rPr>
        <w:t>Cd45</w:t>
      </w:r>
      <w:r w:rsidRPr="00A25DC0">
        <w:rPr>
          <w:rFonts w:ascii="Times New Roman" w:hAnsi="Times New Roman" w:cs="Times New Roman"/>
          <w:sz w:val="22"/>
        </w:rPr>
        <w:t xml:space="preserve"> (Fig.7e)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0"/>
        <w:gridCol w:w="1701"/>
        <w:gridCol w:w="2268"/>
      </w:tblGrid>
      <w:tr w:rsidR="00F9420D" w:rsidRPr="00A25DC0" w14:paraId="72D36E29" w14:textId="77777777" w:rsidTr="00A967B3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EA533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6C4C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6020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6CF7EBFB" w14:textId="77777777" w:rsidTr="00A967B3">
        <w:trPr>
          <w:trHeight w:val="255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0020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8E64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172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3FBC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482</w:t>
            </w:r>
          </w:p>
        </w:tc>
      </w:tr>
      <w:tr w:rsidR="00F9420D" w:rsidRPr="00A25DC0" w14:paraId="4F49912A" w14:textId="77777777" w:rsidTr="00A967B3">
        <w:trPr>
          <w:trHeight w:val="255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F078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2832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127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0910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355</w:t>
            </w:r>
          </w:p>
        </w:tc>
      </w:tr>
    </w:tbl>
    <w:p w14:paraId="5452D6E4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i/>
          <w:iCs/>
          <w:sz w:val="22"/>
        </w:rPr>
        <w:t>Cd68</w:t>
      </w:r>
      <w:r w:rsidRPr="00A25DC0">
        <w:rPr>
          <w:rFonts w:ascii="Times New Roman" w:hAnsi="Times New Roman" w:cs="Times New Roman"/>
          <w:sz w:val="22"/>
        </w:rPr>
        <w:t xml:space="preserve"> (Fig.7f)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0"/>
        <w:gridCol w:w="1701"/>
        <w:gridCol w:w="2268"/>
      </w:tblGrid>
      <w:tr w:rsidR="00F9420D" w:rsidRPr="00A25DC0" w14:paraId="1A4FBBBA" w14:textId="77777777" w:rsidTr="00A967B3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D27B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97080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EB10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00535115" w14:textId="77777777" w:rsidTr="00A967B3">
        <w:trPr>
          <w:trHeight w:val="255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8C28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E693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38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5B9D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955</w:t>
            </w:r>
          </w:p>
        </w:tc>
      </w:tr>
      <w:tr w:rsidR="00F9420D" w:rsidRPr="00A25DC0" w14:paraId="40632F23" w14:textId="77777777" w:rsidTr="00A967B3">
        <w:trPr>
          <w:trHeight w:val="255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A4B34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C2AF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412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B601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629</w:t>
            </w:r>
          </w:p>
        </w:tc>
      </w:tr>
    </w:tbl>
    <w:p w14:paraId="38142569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i/>
          <w:iCs/>
          <w:sz w:val="22"/>
        </w:rPr>
        <w:t>F4/80</w:t>
      </w:r>
      <w:r w:rsidRPr="00A25DC0">
        <w:rPr>
          <w:rFonts w:ascii="Times New Roman" w:hAnsi="Times New Roman" w:cs="Times New Roman"/>
          <w:sz w:val="22"/>
        </w:rPr>
        <w:t xml:space="preserve"> (Fig.7g)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8"/>
        <w:gridCol w:w="1984"/>
        <w:gridCol w:w="2127"/>
      </w:tblGrid>
      <w:tr w:rsidR="00F9420D" w:rsidRPr="00A25DC0" w14:paraId="6F8FE33D" w14:textId="77777777" w:rsidTr="00A967B3">
        <w:trPr>
          <w:trHeight w:val="25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C02DC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6AA55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54D3" w14:textId="77777777" w:rsidR="00F9420D" w:rsidRPr="00A25DC0" w:rsidRDefault="00F9420D" w:rsidP="00FE3455">
            <w:pPr>
              <w:widowControl/>
              <w:spacing w:after="0" w:line="240" w:lineRule="auto"/>
              <w:ind w:leftChars="-43" w:left="-9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76C5E9F9" w14:textId="77777777" w:rsidTr="00A967B3">
        <w:trPr>
          <w:trHeight w:val="25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8B06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6CB9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07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E5AD" w14:textId="77777777" w:rsidR="00F9420D" w:rsidRPr="00A25DC0" w:rsidRDefault="00F9420D" w:rsidP="00FE3455">
            <w:pPr>
              <w:widowControl/>
              <w:spacing w:after="0" w:line="240" w:lineRule="auto"/>
              <w:ind w:leftChars="-43" w:left="-9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6587</w:t>
            </w:r>
          </w:p>
        </w:tc>
      </w:tr>
      <w:tr w:rsidR="00F9420D" w:rsidRPr="00A25DC0" w14:paraId="3DE7CAC0" w14:textId="77777777" w:rsidTr="00A967B3">
        <w:trPr>
          <w:trHeight w:val="25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DE447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4426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062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1CCD" w14:textId="77777777" w:rsidR="00F9420D" w:rsidRPr="00A25DC0" w:rsidRDefault="00F9420D" w:rsidP="00FE3455">
            <w:pPr>
              <w:widowControl/>
              <w:spacing w:after="0" w:line="240" w:lineRule="auto"/>
              <w:ind w:leftChars="-43" w:left="-9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6957</w:t>
            </w:r>
          </w:p>
        </w:tc>
      </w:tr>
    </w:tbl>
    <w:p w14:paraId="0059FF45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i/>
          <w:iCs/>
          <w:sz w:val="22"/>
        </w:rPr>
        <w:t>Cd14</w:t>
      </w:r>
      <w:r w:rsidRPr="00A25DC0">
        <w:rPr>
          <w:rFonts w:ascii="Times New Roman" w:hAnsi="Times New Roman" w:cs="Times New Roman"/>
          <w:sz w:val="22"/>
        </w:rPr>
        <w:t xml:space="preserve"> (Fig. 7h)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0"/>
        <w:gridCol w:w="1701"/>
        <w:gridCol w:w="2268"/>
      </w:tblGrid>
      <w:tr w:rsidR="00F9420D" w:rsidRPr="00A25DC0" w14:paraId="7B8076C1" w14:textId="77777777" w:rsidTr="00A967B3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2B38A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74D2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93A2" w14:textId="77777777" w:rsidR="00F9420D" w:rsidRPr="00A25DC0" w:rsidRDefault="00F9420D" w:rsidP="00FE3455">
            <w:pPr>
              <w:widowControl/>
              <w:spacing w:after="0" w:line="240" w:lineRule="auto"/>
              <w:ind w:leftChars="20" w:left="42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377D2BCF" w14:textId="77777777" w:rsidTr="00A967B3">
        <w:trPr>
          <w:trHeight w:val="255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C034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488F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108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5C3B" w14:textId="77777777" w:rsidR="00F9420D" w:rsidRPr="00A25DC0" w:rsidRDefault="00F9420D" w:rsidP="00FE3455">
            <w:pPr>
              <w:widowControl/>
              <w:spacing w:after="0" w:line="240" w:lineRule="auto"/>
              <w:ind w:leftChars="20" w:left="42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4595</w:t>
            </w:r>
          </w:p>
        </w:tc>
      </w:tr>
      <w:tr w:rsidR="00F9420D" w:rsidRPr="00A25DC0" w14:paraId="25E3946F" w14:textId="77777777" w:rsidTr="00A967B3">
        <w:trPr>
          <w:trHeight w:val="255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67F03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375A0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0359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454F" w14:textId="77777777" w:rsidR="00F9420D" w:rsidRPr="00A25DC0" w:rsidRDefault="00F9420D" w:rsidP="00FE3455">
            <w:pPr>
              <w:widowControl/>
              <w:spacing w:after="0" w:line="240" w:lineRule="auto"/>
              <w:ind w:leftChars="20" w:left="42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210</w:t>
            </w:r>
          </w:p>
        </w:tc>
      </w:tr>
    </w:tbl>
    <w:p w14:paraId="26C22AA9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  <w:r w:rsidRPr="00A25DC0">
        <w:rPr>
          <w:rFonts w:ascii="Times New Roman" w:hAnsi="Times New Roman" w:cs="Times New Roman"/>
          <w:b/>
          <w:bCs/>
          <w:sz w:val="22"/>
        </w:rPr>
        <w:br w:type="page"/>
      </w:r>
    </w:p>
    <w:p w14:paraId="01EB620D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  <w:r w:rsidRPr="00A25DC0">
        <w:rPr>
          <w:rFonts w:ascii="Times New Roman" w:hAnsi="Times New Roman" w:cs="Times New Roman"/>
          <w:b/>
          <w:bCs/>
          <w:sz w:val="22"/>
        </w:rPr>
        <w:lastRenderedPageBreak/>
        <w:t>&lt;</w:t>
      </w:r>
      <w:r w:rsidRPr="00A25DC0">
        <w:rPr>
          <w:rFonts w:ascii="Times New Roman" w:hAnsi="Times New Roman" w:cs="Times New Roman" w:hint="eastAsia"/>
          <w:b/>
          <w:bCs/>
          <w:sz w:val="22"/>
        </w:rPr>
        <w:t>E</w:t>
      </w:r>
      <w:r w:rsidRPr="00A25DC0">
        <w:rPr>
          <w:rFonts w:ascii="Times New Roman" w:hAnsi="Times New Roman" w:cs="Times New Roman"/>
          <w:b/>
          <w:bCs/>
          <w:sz w:val="22"/>
        </w:rPr>
        <w:t>LISA&gt;</w:t>
      </w:r>
    </w:p>
    <w:p w14:paraId="3E1D393B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sz w:val="22"/>
        </w:rPr>
        <w:t>GFAP (Fig.S4a)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4"/>
        <w:gridCol w:w="2268"/>
        <w:gridCol w:w="2127"/>
      </w:tblGrid>
      <w:tr w:rsidR="00F9420D" w:rsidRPr="00A25DC0" w14:paraId="58ED1372" w14:textId="77777777" w:rsidTr="00FE3455">
        <w:trPr>
          <w:trHeight w:val="25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623C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A3B18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AA0B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0B501952" w14:textId="77777777" w:rsidTr="00FE3455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D47C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6459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2303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9939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1564</w:t>
            </w:r>
          </w:p>
        </w:tc>
      </w:tr>
      <w:tr w:rsidR="00F9420D" w:rsidRPr="00A25DC0" w14:paraId="1F3762A7" w14:textId="77777777" w:rsidTr="00FE3455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0AC6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194F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73740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BB33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3879</w:t>
            </w:r>
          </w:p>
        </w:tc>
      </w:tr>
    </w:tbl>
    <w:p w14:paraId="2AD07351" w14:textId="77777777" w:rsidR="00F9420D" w:rsidRPr="00A25DC0" w:rsidRDefault="00F9420D" w:rsidP="00F942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25DC0">
        <w:rPr>
          <w:rFonts w:ascii="Times New Roman" w:hAnsi="Times New Roman" w:cs="Times New Roman" w:hint="eastAsia"/>
          <w:sz w:val="22"/>
        </w:rPr>
        <w:t xml:space="preserve"> </w:t>
      </w:r>
      <w:r w:rsidRPr="00A25DC0">
        <w:rPr>
          <w:rFonts w:ascii="Times New Roman" w:hAnsi="Times New Roman" w:cs="Times New Roman"/>
          <w:sz w:val="22"/>
        </w:rPr>
        <w:t>CD11b (Fig.S4b)</w:t>
      </w:r>
    </w:p>
    <w:tbl>
      <w:tblPr>
        <w:tblW w:w="8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3"/>
        <w:gridCol w:w="2410"/>
        <w:gridCol w:w="2127"/>
      </w:tblGrid>
      <w:tr w:rsidR="00F9420D" w:rsidRPr="00A25DC0" w14:paraId="3AC1DD68" w14:textId="77777777" w:rsidTr="00FE3455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4AB51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Comparis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D0170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1CAC" w14:textId="77777777" w:rsidR="00F9420D" w:rsidRPr="00A25DC0" w:rsidRDefault="00F9420D" w:rsidP="00FE3455">
            <w:pPr>
              <w:widowControl/>
              <w:spacing w:after="0" w:line="240" w:lineRule="auto"/>
              <w:ind w:leftChars="20" w:left="42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F9420D" w:rsidRPr="00A25DC0" w14:paraId="74E15396" w14:textId="77777777" w:rsidTr="00FE3455">
        <w:trPr>
          <w:trHeight w:val="255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C057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Sham vs. BC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901D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1.0078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7F74" w14:textId="77777777" w:rsidR="00F9420D" w:rsidRPr="00A25DC0" w:rsidRDefault="00F9420D" w:rsidP="00FE3455">
            <w:pPr>
              <w:widowControl/>
              <w:spacing w:after="0" w:line="240" w:lineRule="auto"/>
              <w:ind w:leftChars="20" w:left="42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5713</w:t>
            </w:r>
          </w:p>
        </w:tc>
      </w:tr>
      <w:tr w:rsidR="00F9420D" w:rsidRPr="00F9420D" w14:paraId="0B76E151" w14:textId="77777777" w:rsidTr="00FE3455">
        <w:trPr>
          <w:trHeight w:val="25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0A884" w14:textId="77777777" w:rsidR="00F9420D" w:rsidRPr="00A25DC0" w:rsidRDefault="00F9420D" w:rsidP="00F9420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WT vs. K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D8FB8" w14:textId="77777777" w:rsidR="00F9420D" w:rsidRPr="00A25DC0" w:rsidRDefault="00F9420D" w:rsidP="00F942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-3.11848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4F6D" w14:textId="77777777" w:rsidR="00F9420D" w:rsidRPr="00F9420D" w:rsidRDefault="00F9420D" w:rsidP="00FE3455">
            <w:pPr>
              <w:widowControl/>
              <w:spacing w:after="0" w:line="240" w:lineRule="auto"/>
              <w:ind w:leftChars="20" w:left="42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5DC0">
              <w:rPr>
                <w:rFonts w:ascii="Times New Roman" w:eastAsia="游ゴシック" w:hAnsi="Times New Roman" w:cs="Times New Roman"/>
                <w:kern w:val="0"/>
                <w:sz w:val="22"/>
              </w:rPr>
              <w:t>0.0901</w:t>
            </w:r>
          </w:p>
        </w:tc>
      </w:tr>
    </w:tbl>
    <w:p w14:paraId="6AAE964C" w14:textId="77777777" w:rsidR="00F9420D" w:rsidRPr="00F9420D" w:rsidRDefault="00F9420D" w:rsidP="00F9420D">
      <w:pPr>
        <w:spacing w:after="0" w:line="240" w:lineRule="auto"/>
        <w:ind w:rightChars="-2497" w:right="-5244"/>
        <w:rPr>
          <w:rFonts w:ascii="Times New Roman" w:hAnsi="Times New Roman" w:cs="Times New Roman"/>
          <w:sz w:val="22"/>
        </w:rPr>
      </w:pPr>
    </w:p>
    <w:p w14:paraId="084DEECC" w14:textId="6F5AE54B" w:rsidR="00386D4D" w:rsidRPr="00D77CA2" w:rsidRDefault="00386D4D" w:rsidP="00DB6438">
      <w:pPr>
        <w:spacing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sectPr w:rsidR="00386D4D" w:rsidRPr="00D77C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3F8252" w14:textId="77777777" w:rsidR="00C75D67" w:rsidRDefault="00C75D67" w:rsidP="00BB5A96">
      <w:pPr>
        <w:spacing w:after="0" w:line="240" w:lineRule="auto"/>
      </w:pPr>
      <w:r>
        <w:separator/>
      </w:r>
    </w:p>
  </w:endnote>
  <w:endnote w:type="continuationSeparator" w:id="0">
    <w:p w14:paraId="36EFDA5E" w14:textId="77777777" w:rsidR="00C75D67" w:rsidRDefault="00C75D67" w:rsidP="00BB5A96">
      <w:pPr>
        <w:spacing w:after="0" w:line="240" w:lineRule="auto"/>
      </w:pPr>
      <w:r>
        <w:continuationSeparator/>
      </w:r>
    </w:p>
  </w:endnote>
  <w:endnote w:type="continuationNotice" w:id="1">
    <w:p w14:paraId="50B3CD54" w14:textId="77777777" w:rsidR="00C75D67" w:rsidRDefault="00C75D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F654B1" w14:textId="77777777" w:rsidR="00C75D67" w:rsidRDefault="00C75D67" w:rsidP="00BB5A96">
      <w:pPr>
        <w:spacing w:after="0" w:line="240" w:lineRule="auto"/>
      </w:pPr>
      <w:r>
        <w:separator/>
      </w:r>
    </w:p>
  </w:footnote>
  <w:footnote w:type="continuationSeparator" w:id="0">
    <w:p w14:paraId="3192A238" w14:textId="77777777" w:rsidR="00C75D67" w:rsidRDefault="00C75D67" w:rsidP="00BB5A96">
      <w:pPr>
        <w:spacing w:after="0" w:line="240" w:lineRule="auto"/>
      </w:pPr>
      <w:r>
        <w:continuationSeparator/>
      </w:r>
    </w:p>
  </w:footnote>
  <w:footnote w:type="continuationNotice" w:id="1">
    <w:p w14:paraId="218199DD" w14:textId="77777777" w:rsidR="00C75D67" w:rsidRDefault="00C75D6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xr5s2ahpdvvleev2lvswe8vre9szp5s0rz&quot;&gt;Btg2_new&lt;record-ids&gt;&lt;item&gt;13&lt;/item&gt;&lt;/record-ids&gt;&lt;/item&gt;&lt;/Libraries&gt;"/>
  </w:docVars>
  <w:rsids>
    <w:rsidRoot w:val="00386D4D"/>
    <w:rsid w:val="00011048"/>
    <w:rsid w:val="000174C3"/>
    <w:rsid w:val="00026E94"/>
    <w:rsid w:val="00041C5A"/>
    <w:rsid w:val="0007776E"/>
    <w:rsid w:val="000853F4"/>
    <w:rsid w:val="00093DA5"/>
    <w:rsid w:val="000A308C"/>
    <w:rsid w:val="000B4202"/>
    <w:rsid w:val="000C53DC"/>
    <w:rsid w:val="000F0EBA"/>
    <w:rsid w:val="001076BE"/>
    <w:rsid w:val="00126137"/>
    <w:rsid w:val="001476B0"/>
    <w:rsid w:val="00150201"/>
    <w:rsid w:val="00161879"/>
    <w:rsid w:val="001902EA"/>
    <w:rsid w:val="001F1026"/>
    <w:rsid w:val="001F14D4"/>
    <w:rsid w:val="001F1CB6"/>
    <w:rsid w:val="002029F0"/>
    <w:rsid w:val="00217AE1"/>
    <w:rsid w:val="00237018"/>
    <w:rsid w:val="00243B0F"/>
    <w:rsid w:val="002503FA"/>
    <w:rsid w:val="00256734"/>
    <w:rsid w:val="002851BE"/>
    <w:rsid w:val="002B1680"/>
    <w:rsid w:val="002B39CF"/>
    <w:rsid w:val="002C3E18"/>
    <w:rsid w:val="002C72E5"/>
    <w:rsid w:val="002D0E29"/>
    <w:rsid w:val="002D3454"/>
    <w:rsid w:val="002E02E9"/>
    <w:rsid w:val="002F40D3"/>
    <w:rsid w:val="00300FE5"/>
    <w:rsid w:val="00333398"/>
    <w:rsid w:val="00334362"/>
    <w:rsid w:val="00360113"/>
    <w:rsid w:val="00360CEA"/>
    <w:rsid w:val="0036188F"/>
    <w:rsid w:val="00363FFE"/>
    <w:rsid w:val="00371172"/>
    <w:rsid w:val="003776F1"/>
    <w:rsid w:val="00386D4D"/>
    <w:rsid w:val="00396E82"/>
    <w:rsid w:val="00397E1E"/>
    <w:rsid w:val="003A27AD"/>
    <w:rsid w:val="003B476F"/>
    <w:rsid w:val="003E67A9"/>
    <w:rsid w:val="00402C39"/>
    <w:rsid w:val="00412E47"/>
    <w:rsid w:val="004277A4"/>
    <w:rsid w:val="004359AB"/>
    <w:rsid w:val="004609E3"/>
    <w:rsid w:val="0047125F"/>
    <w:rsid w:val="00472C27"/>
    <w:rsid w:val="00485CBC"/>
    <w:rsid w:val="00487302"/>
    <w:rsid w:val="004908E6"/>
    <w:rsid w:val="004E2F99"/>
    <w:rsid w:val="004E3BB9"/>
    <w:rsid w:val="004E4AB6"/>
    <w:rsid w:val="005155F9"/>
    <w:rsid w:val="00521AFF"/>
    <w:rsid w:val="00530B22"/>
    <w:rsid w:val="0054475E"/>
    <w:rsid w:val="0054756B"/>
    <w:rsid w:val="0055535D"/>
    <w:rsid w:val="005609ED"/>
    <w:rsid w:val="0058403E"/>
    <w:rsid w:val="0059199F"/>
    <w:rsid w:val="0059367D"/>
    <w:rsid w:val="005A54DD"/>
    <w:rsid w:val="005B38D0"/>
    <w:rsid w:val="005F21D8"/>
    <w:rsid w:val="00655161"/>
    <w:rsid w:val="006950D6"/>
    <w:rsid w:val="00695A77"/>
    <w:rsid w:val="006C7F85"/>
    <w:rsid w:val="006F7788"/>
    <w:rsid w:val="00733FD6"/>
    <w:rsid w:val="00737B11"/>
    <w:rsid w:val="00763DC0"/>
    <w:rsid w:val="007C15D3"/>
    <w:rsid w:val="007E7F51"/>
    <w:rsid w:val="008005E8"/>
    <w:rsid w:val="00831EE6"/>
    <w:rsid w:val="00843A7D"/>
    <w:rsid w:val="008648EB"/>
    <w:rsid w:val="00864905"/>
    <w:rsid w:val="008729CC"/>
    <w:rsid w:val="00882BB3"/>
    <w:rsid w:val="008F0D07"/>
    <w:rsid w:val="00910379"/>
    <w:rsid w:val="009125DE"/>
    <w:rsid w:val="009157AE"/>
    <w:rsid w:val="00965780"/>
    <w:rsid w:val="009963A2"/>
    <w:rsid w:val="009B7AEB"/>
    <w:rsid w:val="00A25DC0"/>
    <w:rsid w:val="00A336A3"/>
    <w:rsid w:val="00A350D8"/>
    <w:rsid w:val="00A44844"/>
    <w:rsid w:val="00A51F65"/>
    <w:rsid w:val="00A63E70"/>
    <w:rsid w:val="00A72DA4"/>
    <w:rsid w:val="00A776A2"/>
    <w:rsid w:val="00A82BC5"/>
    <w:rsid w:val="00A82CEC"/>
    <w:rsid w:val="00A93D3E"/>
    <w:rsid w:val="00AA0507"/>
    <w:rsid w:val="00AC7C9E"/>
    <w:rsid w:val="00AE0856"/>
    <w:rsid w:val="00B22006"/>
    <w:rsid w:val="00B448EF"/>
    <w:rsid w:val="00B64985"/>
    <w:rsid w:val="00BB164B"/>
    <w:rsid w:val="00BB2420"/>
    <w:rsid w:val="00BB2D96"/>
    <w:rsid w:val="00BB41A1"/>
    <w:rsid w:val="00BB4C6C"/>
    <w:rsid w:val="00BB5A96"/>
    <w:rsid w:val="00BC1E4A"/>
    <w:rsid w:val="00BC2CFF"/>
    <w:rsid w:val="00C004C8"/>
    <w:rsid w:val="00C06AB7"/>
    <w:rsid w:val="00C75D67"/>
    <w:rsid w:val="00C82325"/>
    <w:rsid w:val="00CB560D"/>
    <w:rsid w:val="00CC160F"/>
    <w:rsid w:val="00D111B7"/>
    <w:rsid w:val="00D67457"/>
    <w:rsid w:val="00D77CA2"/>
    <w:rsid w:val="00D84635"/>
    <w:rsid w:val="00D95026"/>
    <w:rsid w:val="00DB08AD"/>
    <w:rsid w:val="00DB6438"/>
    <w:rsid w:val="00DE3D5D"/>
    <w:rsid w:val="00E1247B"/>
    <w:rsid w:val="00E447D6"/>
    <w:rsid w:val="00E45088"/>
    <w:rsid w:val="00E52DFF"/>
    <w:rsid w:val="00E81EA5"/>
    <w:rsid w:val="00E83651"/>
    <w:rsid w:val="00EB2824"/>
    <w:rsid w:val="00EB5C38"/>
    <w:rsid w:val="00EE346C"/>
    <w:rsid w:val="00F01816"/>
    <w:rsid w:val="00F03354"/>
    <w:rsid w:val="00F03F22"/>
    <w:rsid w:val="00F0454F"/>
    <w:rsid w:val="00F150C0"/>
    <w:rsid w:val="00F57FE5"/>
    <w:rsid w:val="00F60438"/>
    <w:rsid w:val="00F8174D"/>
    <w:rsid w:val="00F83209"/>
    <w:rsid w:val="00F862F8"/>
    <w:rsid w:val="00F9420D"/>
    <w:rsid w:val="00F9785D"/>
    <w:rsid w:val="00FA07E8"/>
    <w:rsid w:val="00FD1B9D"/>
    <w:rsid w:val="00FE3455"/>
    <w:rsid w:val="00FF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857EC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D4D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86D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86D4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B5A9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B5A96"/>
  </w:style>
  <w:style w:type="paragraph" w:styleId="a7">
    <w:name w:val="footer"/>
    <w:basedOn w:val="a"/>
    <w:link w:val="a8"/>
    <w:uiPriority w:val="99"/>
    <w:unhideWhenUsed/>
    <w:rsid w:val="00BB5A9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B5A96"/>
  </w:style>
  <w:style w:type="paragraph" w:customStyle="1" w:styleId="EndNoteBibliographyTitle">
    <w:name w:val="EndNote Bibliography Title"/>
    <w:basedOn w:val="a"/>
    <w:link w:val="EndNoteBibliographyTitle0"/>
    <w:rsid w:val="00A44844"/>
    <w:pPr>
      <w:spacing w:after="0"/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4484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44844"/>
    <w:pPr>
      <w:spacing w:line="240" w:lineRule="auto"/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44844"/>
    <w:rPr>
      <w:rFonts w:ascii="游明朝" w:eastAsia="游明朝" w:hAnsi="游明朝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521AFF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21AFF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21AFF"/>
  </w:style>
  <w:style w:type="paragraph" w:styleId="ac">
    <w:name w:val="annotation subject"/>
    <w:basedOn w:val="aa"/>
    <w:next w:val="aa"/>
    <w:link w:val="ad"/>
    <w:uiPriority w:val="99"/>
    <w:semiHidden/>
    <w:unhideWhenUsed/>
    <w:rsid w:val="00521AF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21AFF"/>
    <w:rPr>
      <w:b/>
      <w:bCs/>
    </w:rPr>
  </w:style>
  <w:style w:type="numbering" w:customStyle="1" w:styleId="1">
    <w:name w:val="リストなし1"/>
    <w:next w:val="a2"/>
    <w:uiPriority w:val="99"/>
    <w:semiHidden/>
    <w:unhideWhenUsed/>
    <w:rsid w:val="00B448EF"/>
  </w:style>
  <w:style w:type="character" w:styleId="ae">
    <w:name w:val="Hyperlink"/>
    <w:basedOn w:val="a0"/>
    <w:uiPriority w:val="99"/>
    <w:semiHidden/>
    <w:unhideWhenUsed/>
    <w:rsid w:val="00B448EF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B448EF"/>
    <w:rPr>
      <w:color w:val="954F72"/>
      <w:u w:val="single"/>
    </w:rPr>
  </w:style>
  <w:style w:type="paragraph" w:customStyle="1" w:styleId="msonormal0">
    <w:name w:val="msonormal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20"/>
      <w:szCs w:val="20"/>
    </w:rPr>
  </w:style>
  <w:style w:type="paragraph" w:customStyle="1" w:styleId="font8">
    <w:name w:val="font8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font9">
    <w:name w:val="font9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font10">
    <w:name w:val="font10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448EF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448EF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B448E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B448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B448E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B448EF"/>
    <w:pPr>
      <w:widowControl/>
      <w:pBdr>
        <w:lef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B448EF"/>
    <w:pPr>
      <w:widowControl/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B448EF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B448EF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B448E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B448EF"/>
    <w:pPr>
      <w:widowControl/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448EF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448EF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448EF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448EF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B448EF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B448E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B448EF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B448EF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B448EF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B448EF"/>
    <w:pPr>
      <w:widowControl/>
      <w:pBdr>
        <w:lef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B448EF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B448E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5">
    <w:name w:val="xl95"/>
    <w:basedOn w:val="a"/>
    <w:rsid w:val="00B448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6">
    <w:name w:val="xl96"/>
    <w:basedOn w:val="a"/>
    <w:rsid w:val="00B448E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7">
    <w:name w:val="xl97"/>
    <w:basedOn w:val="a"/>
    <w:rsid w:val="00B448EF"/>
    <w:pPr>
      <w:widowControl/>
      <w:pBdr>
        <w:lef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B448EF"/>
    <w:pPr>
      <w:widowControl/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9">
    <w:name w:val="xl99"/>
    <w:basedOn w:val="a"/>
    <w:rsid w:val="00B448EF"/>
    <w:pPr>
      <w:widowControl/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0">
    <w:name w:val="xl100"/>
    <w:basedOn w:val="a"/>
    <w:rsid w:val="00B448EF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B448EF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2">
    <w:name w:val="xl102"/>
    <w:basedOn w:val="a"/>
    <w:rsid w:val="00B448E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3">
    <w:name w:val="xl103"/>
    <w:basedOn w:val="a"/>
    <w:rsid w:val="00B448EF"/>
    <w:pPr>
      <w:widowControl/>
      <w:spacing w:before="100" w:beforeAutospacing="1" w:after="100" w:afterAutospacing="1" w:line="240" w:lineRule="auto"/>
      <w:jc w:val="left"/>
      <w:textAlignment w:val="bottom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04">
    <w:name w:val="xl104"/>
    <w:basedOn w:val="a"/>
    <w:rsid w:val="00B448EF"/>
    <w:pPr>
      <w:widowControl/>
      <w:spacing w:before="100" w:beforeAutospacing="1" w:after="100" w:afterAutospacing="1" w:line="240" w:lineRule="auto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5">
    <w:name w:val="xl105"/>
    <w:basedOn w:val="a"/>
    <w:rsid w:val="00B448EF"/>
    <w:pPr>
      <w:widowControl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i/>
      <w:i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FDFD9-4731-A94F-8DD0-1300281AC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27</Words>
  <Characters>5289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29T02:46:00Z</dcterms:created>
  <dcterms:modified xsi:type="dcterms:W3CDTF">2021-03-29T02:47:00Z</dcterms:modified>
</cp:coreProperties>
</file>